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DC572C6" w:rsidR="00EA3D3C" w:rsidRPr="00994A3D" w:rsidRDefault="00654E8F" w:rsidP="0001436A">
      <w:pPr>
        <w:pStyle w:val="1"/>
      </w:pPr>
      <w:r w:rsidRPr="00994A3D">
        <w:t xml:space="preserve">Supplementary </w:t>
      </w:r>
      <w:r w:rsidR="009F08A7">
        <w:t>Table S1</w:t>
      </w:r>
      <w:r w:rsidR="006733A1">
        <w:t xml:space="preserve">. </w:t>
      </w:r>
      <w:r w:rsidR="001F44BE">
        <w:t xml:space="preserve">The list of </w:t>
      </w:r>
      <w:r w:rsidR="00E709B4">
        <w:t>the SFRT choices</w:t>
      </w:r>
      <w:r w:rsidR="00BA08DB">
        <w:t xml:space="preserve"> for the 15 activities; five each for correct, incorrect, and vague category</w:t>
      </w:r>
      <w:r w:rsidR="004814A0">
        <w:t xml:space="preserve">. 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989"/>
        <w:gridCol w:w="7561"/>
      </w:tblGrid>
      <w:tr w:rsidR="000644DD" w:rsidRPr="002419BF" w14:paraId="672B216A" w14:textId="77777777" w:rsidTr="00932556">
        <w:trPr>
          <w:trHeight w:val="300"/>
        </w:trPr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B32A4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88109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1. Shopping at a supermarket</w:t>
            </w:r>
          </w:p>
        </w:tc>
      </w:tr>
      <w:tr w:rsidR="000644DD" w:rsidRPr="002419BF" w14:paraId="6C179EEA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ADD61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C2B58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hoosing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products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Queuing at cashie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aking a basket or car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Pay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5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acking good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1.4%</w:t>
            </w:r>
          </w:p>
        </w:tc>
      </w:tr>
      <w:tr w:rsidR="000644DD" w:rsidRPr="002419BF" w14:paraId="11CEA49F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86FF1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50F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oking ric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6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aking clothes off and put them in the washing machi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Get my hair washed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aving data on a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USB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Doing press-up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, </w:t>
            </w:r>
          </w:p>
        </w:tc>
      </w:tr>
      <w:tr w:rsidR="000644DD" w:rsidRPr="002419BF" w14:paraId="31644ED0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2FC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  <w:lang w:val="en-GB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616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Going to the car park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2.9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Looking at the smartpho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2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earing a hat and jacke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2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Descending stairs, 12.2%; Making a call to my family, 6.0%</w:t>
            </w:r>
          </w:p>
        </w:tc>
      </w:tr>
      <w:tr w:rsidR="000644DD" w:rsidRPr="002419BF" w14:paraId="0DD594EC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04359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4999B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2. Cleaning home</w:t>
            </w:r>
          </w:p>
        </w:tc>
      </w:tr>
      <w:tr w:rsidR="000644DD" w:rsidRPr="002419BF" w14:paraId="3F54A299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BECB6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DBB3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Taking rubbish out for collecti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Hoover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Dust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95.0%,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p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2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Clearing stuff on the floor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8.8%</w:t>
            </w:r>
          </w:p>
        </w:tc>
      </w:tr>
      <w:tr w:rsidR="000644DD" w:rsidRPr="002419BF" w14:paraId="77FAC340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EE8B18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AE47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ntering destination information into the satnav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Meeting up with someo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aiting in li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Pressing the brake pedal, 0.0%; Going for a reception, 0.0%</w:t>
            </w:r>
          </w:p>
        </w:tc>
      </w:tr>
      <w:tr w:rsidR="000644DD" w:rsidRPr="002419BF" w14:paraId="1136939D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6648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D81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rushing cardboard box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75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Folding cloth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0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earing a mask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6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 xml:space="preserve"> 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hecking the stock of </w:t>
            </w:r>
            <w:r w:rsidRPr="00AF5623">
              <w:rPr>
                <w:rFonts w:eastAsia="ＭＳ 明朝" w:cstheme="minorHAnsi"/>
                <w:color w:val="000000"/>
                <w:sz w:val="21"/>
                <w:szCs w:val="21"/>
              </w:rPr>
              <w:t>daily necessitie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5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losing the doo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1.9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</w:p>
        </w:tc>
      </w:tr>
      <w:tr w:rsidR="000644DD" w:rsidRPr="002419BF" w14:paraId="6BFB9854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9B18B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149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3. Riding a train to go somewhere</w:t>
            </w:r>
          </w:p>
        </w:tc>
      </w:tr>
      <w:tr w:rsidR="000644DD" w:rsidRPr="002419BF" w14:paraId="0B2E5D01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0FC68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0E8C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tting on a trai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8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aiting at a platfor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urchasing a ticke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ing through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 ticket gat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4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Checking the train schedule and platform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, 92.1%</w:t>
            </w:r>
          </w:p>
        </w:tc>
      </w:tr>
      <w:tr w:rsidR="000644DD" w:rsidRPr="002419BF" w14:paraId="1094A74A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2B2E1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5081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D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rying hai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hanging tyer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Moving furnitur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Iron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Making salad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 </w:t>
            </w:r>
          </w:p>
        </w:tc>
      </w:tr>
      <w:tr w:rsidR="000644DD" w:rsidRPr="002419BF" w14:paraId="18F08807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6D31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CA3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nsulting a map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65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hecking weathe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58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utting shoes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thdrawing cash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urchasing drink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8.1%</w:t>
            </w:r>
          </w:p>
        </w:tc>
      </w:tr>
      <w:tr w:rsidR="000644DD" w:rsidRPr="002419BF" w14:paraId="272FAE60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F404B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26F9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4. Cooking</w:t>
            </w:r>
          </w:p>
        </w:tc>
      </w:tr>
      <w:tr w:rsidR="000644DD" w:rsidRPr="002419BF" w14:paraId="71EA5B64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16D64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E915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ason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8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hopping and peeling ingredient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97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Frying, grilling, boil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Putting meal on plates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,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95.7%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shing ingredient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2.4%</w:t>
            </w:r>
          </w:p>
        </w:tc>
      </w:tr>
      <w:tr w:rsidR="000644DD" w:rsidRPr="002419BF" w14:paraId="17890E03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C112A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545F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valuating online shop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Hammering nail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Riding a bicycl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Holding a microphone, 0.0%; Folding clothes, 0.0%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 </w:t>
            </w:r>
          </w:p>
        </w:tc>
      </w:tr>
      <w:tr w:rsidR="000644DD" w:rsidRPr="002419BF" w14:paraId="48BCD8B1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B4C7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BCEF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B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rning myself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5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hrowing rubbish away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7.9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aking off </w:t>
            </w:r>
            <w:r w:rsidRPr="00196131">
              <w:rPr>
                <w:rFonts w:eastAsia="Times New Roman" w:cstheme="minorHAnsi"/>
                <w:color w:val="000000"/>
                <w:sz w:val="21"/>
                <w:szCs w:val="21"/>
              </w:rPr>
              <w:t>accessories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and watch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ng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6.3%,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tching TV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.6%</w:t>
            </w:r>
          </w:p>
        </w:tc>
      </w:tr>
      <w:tr w:rsidR="000644DD" w:rsidRPr="002419BF" w14:paraId="032B5808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1DD2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E518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5. Eating at a restaurant</w:t>
            </w:r>
          </w:p>
        </w:tc>
      </w:tr>
      <w:tr w:rsidR="000644DD" w:rsidRPr="002419BF" w14:paraId="1470DDAB" w14:textId="77777777" w:rsidTr="009F08A7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CDB2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0985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ting and drink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8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Order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Looking at the menu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Paying, 92.4%; Guided to the table, 90.1%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</w:p>
        </w:tc>
      </w:tr>
      <w:tr w:rsidR="000644DD" w:rsidRPr="002419BF" w14:paraId="318185AF" w14:textId="77777777" w:rsidTr="009F08A7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B0B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388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reparing cooking utensil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4.3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Shampoo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Holding a shopping baske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licking a mous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harpening pencil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</w:p>
        </w:tc>
      </w:tr>
      <w:tr w:rsidR="000644DD" w:rsidRPr="002419BF" w14:paraId="614372E9" w14:textId="77777777" w:rsidTr="009F08A7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2611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lastRenderedPageBreak/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8DD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Queu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9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aking photo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2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ying hai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1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Presenting ID, 10.9%; Going to a bank, 4.3%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</w:p>
        </w:tc>
      </w:tr>
      <w:tr w:rsidR="000644DD" w:rsidRPr="002419BF" w14:paraId="763FAD24" w14:textId="77777777" w:rsidTr="00972246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C38D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CCADF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6. Karaoke</w:t>
            </w:r>
          </w:p>
        </w:tc>
      </w:tr>
      <w:tr w:rsidR="000644DD" w:rsidRPr="002419BF" w14:paraId="3283DEA2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2400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E3F0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Ordering drink and food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Singing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Entering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a booth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1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y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2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hoosing songs to sing and type the song number in the machi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78.2%</w:t>
            </w:r>
          </w:p>
        </w:tc>
      </w:tr>
      <w:tr w:rsidR="000644DD" w:rsidRPr="002419BF" w14:paraId="46EE2F3F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0BB7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4196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rning washing machine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arming bath up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atering flower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ceiving prescription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Stapling document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</w:p>
        </w:tc>
      </w:tr>
      <w:tr w:rsidR="000644DD" w:rsidRPr="002419BF" w14:paraId="6960AEE6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66A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8AD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ing to the toile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7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hecking point card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1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 xml:space="preserve"> 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rning off the ligh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7.8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laying the stone, paper scissor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1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urning off the mobile pho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1.3% </w:t>
            </w:r>
          </w:p>
        </w:tc>
      </w:tr>
      <w:tr w:rsidR="000644DD" w:rsidRPr="002419BF" w14:paraId="5A476C11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2A85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1C67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7. Preparing for going out</w:t>
            </w:r>
          </w:p>
        </w:tc>
      </w:tr>
      <w:tr w:rsidR="000644DD" w:rsidRPr="002419BF" w14:paraId="5B70E23C" w14:textId="77777777" w:rsidTr="009F08A7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9A1D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3856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Packing personal belongings to take and check the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hoosing what to wear and chang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4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etting hai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9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ashing fac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2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Brushing teeth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2.2%</w:t>
            </w:r>
          </w:p>
        </w:tc>
      </w:tr>
      <w:tr w:rsidR="000644DD" w:rsidRPr="002419BF" w14:paraId="6042A62A" w14:textId="77777777" w:rsidTr="009F08A7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3F0B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74D7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B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ying film pamphlet and good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Filling a medical questionnair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asting the cook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laying the guita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hrowing a ball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, </w:t>
            </w:r>
          </w:p>
        </w:tc>
      </w:tr>
      <w:tr w:rsidR="000644DD" w:rsidRPr="002419BF" w14:paraId="07DBA3ED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896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DF13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hecking the rout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4.8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ontacting friend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8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riting a shopping lis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3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 xml:space="preserve"> 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tching new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2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hecking the contents of the fridg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10.9% </w:t>
            </w:r>
          </w:p>
        </w:tc>
      </w:tr>
      <w:tr w:rsidR="000644DD" w:rsidRPr="002419BF" w14:paraId="0E042B2A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C5F9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BE8F1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8. Internet shopping</w:t>
            </w:r>
          </w:p>
        </w:tc>
      </w:tr>
      <w:tr w:rsidR="000644DD" w:rsidRPr="002419BF" w14:paraId="62B801CE" w14:textId="77777777" w:rsidTr="00932556">
        <w:trPr>
          <w:trHeight w:val="57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F893EB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F77E8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mpleting checkou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Entering purchase informati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95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Opening the website with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PC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or smartpho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4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Searching products, 93.7%; Checking the product price and reviews, 91.7%</w:t>
            </w:r>
          </w:p>
        </w:tc>
      </w:tr>
      <w:tr w:rsidR="000644DD" w:rsidRPr="002419BF" w14:paraId="295CA317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2A25D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B439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ing through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 ticket gat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cking products in a ba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utting apron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alling a shop staff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olishing sho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</w:p>
        </w:tc>
      </w:tr>
      <w:tr w:rsidR="000644DD" w:rsidRPr="002419BF" w14:paraId="531B85F5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97BC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53A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tting on a chai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2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Looking up a calenda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6.8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Sending an email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6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>
              <w:t xml:space="preserve"> </w:t>
            </w:r>
            <w:r w:rsidRPr="002B13C4">
              <w:rPr>
                <w:rFonts w:eastAsia="Times New Roman" w:cstheme="minorHAnsi"/>
                <w:color w:val="000000"/>
                <w:sz w:val="21"/>
                <w:szCs w:val="21"/>
              </w:rPr>
              <w:t>Talking with family, 12.2%; Turning a light on, 8.9%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</w:p>
        </w:tc>
      </w:tr>
      <w:tr w:rsidR="000644DD" w:rsidRPr="002419BF" w14:paraId="5D53428E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ED78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E3EF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9. Getting haircut in a hairdresser</w:t>
            </w:r>
          </w:p>
        </w:tc>
      </w:tr>
      <w:tr w:rsidR="000644DD" w:rsidRPr="002419BF" w14:paraId="470D98E2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2D28D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47F2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H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ving a haircu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8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Requesting hairdresser the styl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hecking the completed styl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1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y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1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Sitting on the treatment chair, 74.9%</w:t>
            </w:r>
          </w:p>
        </w:tc>
      </w:tr>
      <w:tr w:rsidR="000644DD" w:rsidRPr="002419BF" w14:paraId="1DD92D52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F010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724B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rning the cooker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1.3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utting PC away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utting rubbish ou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reparing cleaning equipmen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Eating meal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</w:p>
        </w:tc>
      </w:tr>
      <w:tr w:rsidR="000644DD" w:rsidRPr="002419BF" w14:paraId="02FF4A32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C6148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CD5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ading magazin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57.1%,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king a jacket off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4.8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Going to see someo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9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aring contact lens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4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Getting on the bu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1.6%</w:t>
            </w:r>
          </w:p>
        </w:tc>
      </w:tr>
      <w:tr w:rsidR="000644DD" w:rsidRPr="002419BF" w14:paraId="0BA47785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E18B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7DA7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10. Going to a hospital</w:t>
            </w:r>
          </w:p>
        </w:tc>
      </w:tr>
      <w:tr w:rsidR="000644DD" w:rsidRPr="002419BF" w14:paraId="069426BA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9CF7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88071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B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ing seen by a docto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8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Entering the examination roo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97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Going through a recepti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5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iting in li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92.7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y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76.6%</w:t>
            </w:r>
          </w:p>
        </w:tc>
      </w:tr>
      <w:tr w:rsidR="000644DD" w:rsidRPr="002419BF" w14:paraId="3401EBAB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9E5F78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17DBF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tting products in a baske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Booking seats in a cinema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Adding bubble bath in bath wate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Perform weight training, 0.3%; Waiting for food, 0.0%</w:t>
            </w:r>
          </w:p>
        </w:tc>
      </w:tr>
      <w:tr w:rsidR="000644DD" w:rsidRPr="002419BF" w14:paraId="20517049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CC7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1CA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reet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0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earing slipper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0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arking the car at the carpark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9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L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ooking at the guide map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7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eighing myself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25.7% </w:t>
            </w:r>
          </w:p>
        </w:tc>
      </w:tr>
      <w:tr w:rsidR="000644DD" w:rsidRPr="002419BF" w14:paraId="1C29D360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D568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DEAE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11. Having a bath</w:t>
            </w:r>
          </w:p>
        </w:tc>
      </w:tr>
      <w:tr w:rsidR="000644DD" w:rsidRPr="002419BF" w14:paraId="2588DEE6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9EBE7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E156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shing body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ashing hai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4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taying in a bathtub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2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king clothes off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2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Wiping body, 91.7%</w:t>
            </w:r>
          </w:p>
        </w:tc>
      </w:tr>
      <w:tr w:rsidR="000644DD" w:rsidRPr="002419BF" w14:paraId="7D8944EB" w14:textId="77777777" w:rsidTr="009F08A7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BF16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lastRenderedPageBreak/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8B9B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y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hifting the gea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itting in front of PC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pening a photo albu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Putting a pan over the fire, 0.0%</w:t>
            </w:r>
          </w:p>
        </w:tc>
      </w:tr>
      <w:tr w:rsidR="000644DD" w:rsidRPr="002419BF" w14:paraId="545F40FE" w14:textId="77777777" w:rsidTr="009F08A7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25E85B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4F9DA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tanding on a scal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6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leaning a drai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4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Stretch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8.5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tching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v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deo clip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utting nail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.6%</w:t>
            </w:r>
          </w:p>
        </w:tc>
      </w:tr>
      <w:tr w:rsidR="000644DD" w:rsidRPr="002419BF" w14:paraId="7F33C31D" w14:textId="77777777" w:rsidTr="009F08A7">
        <w:trPr>
          <w:trHeight w:val="300"/>
        </w:trPr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D34C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D99D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12. Working on a computer</w:t>
            </w:r>
          </w:p>
        </w:tc>
      </w:tr>
      <w:tr w:rsidR="000644DD" w:rsidRPr="002419BF" w14:paraId="762E1A61" w14:textId="77777777" w:rsidTr="00932556">
        <w:trPr>
          <w:trHeight w:val="57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D132F5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CD1E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tarting up a softwar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Opening electronic files and web pag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urning PC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rning PC off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4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Keyboard typ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2.2%</w:t>
            </w:r>
          </w:p>
        </w:tc>
      </w:tr>
      <w:tr w:rsidR="000644DD" w:rsidRPr="002419BF" w14:paraId="7A4AEEA2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B6FEA9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48A5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hoosing what to wea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Oiling a pa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hower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Sprinkling water with a hose, 0.0%; Cutting cak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 </w:t>
            </w:r>
          </w:p>
        </w:tc>
      </w:tr>
      <w:tr w:rsidR="000644DD" w:rsidRPr="002419BF" w14:paraId="02A98435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B94F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DA4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L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stening to music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king not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7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Drink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7.8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cording a video clip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5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Using eye drop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4.9%</w:t>
            </w:r>
          </w:p>
        </w:tc>
      </w:tr>
      <w:tr w:rsidR="000644DD" w:rsidRPr="002419BF" w14:paraId="13EA2005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19CA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288E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13. Going for a movie</w:t>
            </w:r>
          </w:p>
        </w:tc>
      </w:tr>
      <w:tr w:rsidR="000644DD" w:rsidRPr="002419BF" w14:paraId="45A37383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B1219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F7F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B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uying ticket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atching a fil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hecking the time and room number for the fil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Sitting down in the cinema room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5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Buying food and drink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1.5%</w:t>
            </w:r>
          </w:p>
        </w:tc>
      </w:tr>
      <w:tr w:rsidR="000644DD" w:rsidRPr="002419BF" w14:paraId="76EDB6EF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330D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4C60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hampooing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Wiping floo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utting cleaning equipment away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lling a doctor about symptom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urning the cooker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</w:p>
        </w:tc>
      </w:tr>
      <w:tr w:rsidR="000644DD" w:rsidRPr="002419BF" w14:paraId="67ED857A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D84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D89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lking with friend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4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Looking for discount coupon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41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Getting on a lif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3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Going to the station, 28.1%; Looking up information for close restaurants, 19.1%</w:t>
            </w:r>
          </w:p>
        </w:tc>
      </w:tr>
      <w:tr w:rsidR="000644DD" w:rsidRPr="002419BF" w14:paraId="1918C64C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68AFD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ED471" w14:textId="77777777" w:rsidR="000644DD" w:rsidRPr="000844E5" w:rsidRDefault="000644DD" w:rsidP="00932556">
            <w:pPr>
              <w:spacing w:after="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4. Driving</w:t>
            </w:r>
          </w:p>
        </w:tc>
      </w:tr>
      <w:tr w:rsidR="000644DD" w:rsidRPr="002419BF" w14:paraId="216BCA36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7C23E1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95983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Pressing the accelerato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urning the engine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7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Holding a steering wheel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 Putting a seatbelt on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96.4%; Unlocking the car door, 89.4%</w:t>
            </w:r>
          </w:p>
        </w:tc>
      </w:tr>
      <w:tr w:rsidR="000644DD" w:rsidRPr="002419BF" w14:paraId="190A3CEC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9485E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A145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pening an umbrella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Looking up drink menu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Setting a table to din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hanging shampoo bottles, 0.0%; Washing fac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0.0% </w:t>
            </w:r>
          </w:p>
        </w:tc>
      </w:tr>
      <w:tr w:rsidR="000644DD" w:rsidRPr="002419BF" w14:paraId="121F762C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E6E0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019C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Clearing steamed window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61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urning aircon o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46.2%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hecking belongings to take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5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W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earing sunglass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33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Having conversation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5.4%</w:t>
            </w:r>
          </w:p>
        </w:tc>
      </w:tr>
      <w:tr w:rsidR="000644DD" w:rsidRPr="002419BF" w14:paraId="287B1EEE" w14:textId="77777777" w:rsidTr="00932556">
        <w:trPr>
          <w:trHeight w:val="30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527CF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286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15. Taking care of pets</w:t>
            </w:r>
          </w:p>
        </w:tc>
      </w:tr>
      <w:tr w:rsidR="000644DD" w:rsidRPr="002419BF" w14:paraId="44003F4E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E5672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Times New Roman" w:cstheme="minorHAnsi"/>
                <w:color w:val="000000"/>
                <w:sz w:val="21"/>
                <w:szCs w:val="21"/>
              </w:rPr>
              <w:t>Correct</w:t>
            </w:r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71FEB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G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iving food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6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Going for walk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4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Playing togethe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1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Cleaning excremen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90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Brushing and clipping nails of the animal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89.8%</w:t>
            </w:r>
          </w:p>
        </w:tc>
      </w:tr>
      <w:tr w:rsidR="000644DD" w:rsidRPr="002419BF" w14:paraId="444FA815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89715F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002971">
              <w:rPr>
                <w:rFonts w:eastAsia="ＭＳ 明朝" w:cstheme="minorHAnsi"/>
                <w:color w:val="000000"/>
                <w:sz w:val="21"/>
                <w:szCs w:val="21"/>
              </w:rPr>
              <w:t>Incorrect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F21C7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L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>ifting dumbbells,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.6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yping password in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7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opying sutra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3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king off the seatbelt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Having bath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0.0%</w:t>
            </w:r>
          </w:p>
        </w:tc>
      </w:tr>
      <w:tr w:rsidR="000644DD" w:rsidRPr="002419BF" w14:paraId="38B7B66D" w14:textId="77777777" w:rsidTr="00932556">
        <w:trPr>
          <w:trHeight w:val="300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010D6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EF3E5B">
              <w:rPr>
                <w:rFonts w:eastAsia="ＭＳ 明朝" w:cstheme="minorHAnsi"/>
                <w:color w:val="000000"/>
                <w:sz w:val="21"/>
                <w:szCs w:val="21"/>
              </w:rPr>
              <w:t>Vagu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2A81A" w14:textId="77777777" w:rsidR="000644DD" w:rsidRPr="002419BF" w:rsidRDefault="000644DD" w:rsidP="00932556">
            <w:pPr>
              <w:spacing w:after="0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aking photo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9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>;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ashing hand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8.4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Clapping hand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26.1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</w:t>
            </w:r>
            <w:r>
              <w:rPr>
                <w:rFonts w:eastAsia="ＭＳ 明朝" w:cstheme="min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ＭＳ 明朝" w:cstheme="minorHAnsi"/>
                <w:color w:val="000000"/>
                <w:sz w:val="21"/>
                <w:szCs w:val="21"/>
              </w:rPr>
              <w:t xml:space="preserve">raveling far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10.2%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; Tying shoelaces, </w:t>
            </w:r>
            <w:r w:rsidRPr="002419BF">
              <w:rPr>
                <w:rFonts w:eastAsia="Times New Roman" w:cstheme="minorHAnsi"/>
                <w:color w:val="000000"/>
                <w:sz w:val="21"/>
                <w:szCs w:val="21"/>
              </w:rPr>
              <w:t>5.6%,</w:t>
            </w:r>
          </w:p>
        </w:tc>
      </w:tr>
    </w:tbl>
    <w:p w14:paraId="5AEBACD7" w14:textId="0F164AEE" w:rsidR="002A6CFB" w:rsidRPr="004814A0" w:rsidRDefault="004814A0" w:rsidP="002A6CFB">
      <w:pPr>
        <w:pStyle w:val="1"/>
        <w:numPr>
          <w:ilvl w:val="0"/>
          <w:numId w:val="0"/>
        </w:numPr>
        <w:rPr>
          <w:b w:val="0"/>
          <w:bCs/>
        </w:rPr>
      </w:pPr>
      <w:r w:rsidRPr="004814A0">
        <w:rPr>
          <w:b w:val="0"/>
          <w:bCs/>
        </w:rPr>
        <w:t xml:space="preserve">Note: </w:t>
      </w:r>
      <w:r>
        <w:rPr>
          <w:b w:val="0"/>
          <w:bCs/>
        </w:rPr>
        <w:t xml:space="preserve">The reported values are </w:t>
      </w:r>
      <w:r w:rsidR="006551A1">
        <w:rPr>
          <w:b w:val="0"/>
          <w:bCs/>
        </w:rPr>
        <w:t>selection rates of these choices in Study 2.</w:t>
      </w:r>
    </w:p>
    <w:p w14:paraId="60A656C3" w14:textId="77777777" w:rsidR="002A6CFB" w:rsidRDefault="002A6CF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6265726" w14:textId="369CD30B" w:rsidR="003161C7" w:rsidRDefault="009771B0" w:rsidP="0001436A">
      <w:pPr>
        <w:pStyle w:val="1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lastRenderedPageBreak/>
        <w:t>Supplementary Materials Section 2</w:t>
      </w:r>
      <w:r w:rsidR="003A17E9">
        <w:rPr>
          <w:rFonts w:eastAsiaTheme="minorEastAsia" w:hint="eastAsia"/>
          <w:lang w:eastAsia="ja-JP"/>
        </w:rPr>
        <w:t>. T</w:t>
      </w:r>
      <w:r w:rsidR="003A17E9">
        <w:rPr>
          <w:rFonts w:eastAsiaTheme="minorEastAsia"/>
          <w:lang w:eastAsia="ja-JP"/>
        </w:rPr>
        <w:t>h</w:t>
      </w:r>
      <w:r w:rsidR="003A17E9">
        <w:rPr>
          <w:rFonts w:eastAsiaTheme="minorEastAsia" w:hint="eastAsia"/>
          <w:lang w:eastAsia="ja-JP"/>
        </w:rPr>
        <w:t xml:space="preserve">e description of the factor </w:t>
      </w:r>
      <w:r w:rsidR="003A17E9">
        <w:rPr>
          <w:rFonts w:eastAsiaTheme="minorEastAsia"/>
          <w:lang w:eastAsia="ja-JP"/>
        </w:rPr>
        <w:t>confirmation</w:t>
      </w:r>
      <w:r w:rsidR="003A17E9">
        <w:rPr>
          <w:rFonts w:eastAsiaTheme="minorEastAsia" w:hint="eastAsia"/>
          <w:lang w:eastAsia="ja-JP"/>
        </w:rPr>
        <w:t xml:space="preserve"> process for the SPQ-B.</w:t>
      </w:r>
    </w:p>
    <w:p w14:paraId="29E66BED" w14:textId="01328B31" w:rsidR="003A17E9" w:rsidRPr="00D63ABC" w:rsidRDefault="00D4230A" w:rsidP="003A17E9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Raine and </w:t>
      </w:r>
      <w:proofErr w:type="spellStart"/>
      <w:r>
        <w:rPr>
          <w:rFonts w:hint="eastAsia"/>
          <w:lang w:eastAsia="ja-JP"/>
        </w:rPr>
        <w:t>Benishay</w:t>
      </w:r>
      <w:proofErr w:type="spellEnd"/>
      <w:r>
        <w:rPr>
          <w:rFonts w:hint="eastAsia"/>
          <w:lang w:eastAsia="ja-JP"/>
        </w:rPr>
        <w:t xml:space="preserve"> (1995) </w:t>
      </w:r>
      <w:r w:rsidR="006970FE">
        <w:rPr>
          <w:rFonts w:hint="eastAsia"/>
          <w:lang w:eastAsia="ja-JP"/>
        </w:rPr>
        <w:t>found three factors of the SPQ-B,</w:t>
      </w:r>
      <w:r w:rsidR="002D4447">
        <w:rPr>
          <w:rFonts w:hint="eastAsia"/>
          <w:lang w:eastAsia="ja-JP"/>
        </w:rPr>
        <w:t xml:space="preserve"> which are Cognitive-perceptual, Disorganized, and Interpersonal</w:t>
      </w:r>
      <w:r w:rsidR="00FA6FB1">
        <w:rPr>
          <w:rFonts w:hint="eastAsia"/>
          <w:lang w:eastAsia="ja-JP"/>
        </w:rPr>
        <w:t xml:space="preserve">. In the present research, </w:t>
      </w:r>
      <w:r w:rsidR="002A5711">
        <w:rPr>
          <w:rFonts w:hint="eastAsia"/>
          <w:lang w:eastAsia="ja-JP"/>
        </w:rPr>
        <w:t xml:space="preserve">a </w:t>
      </w:r>
      <w:r w:rsidR="002A5711">
        <w:rPr>
          <w:lang w:eastAsia="ja-JP"/>
        </w:rPr>
        <w:t>confirmatory</w:t>
      </w:r>
      <w:r w:rsidR="002A5711">
        <w:rPr>
          <w:rFonts w:hint="eastAsia"/>
          <w:lang w:eastAsia="ja-JP"/>
        </w:rPr>
        <w:t xml:space="preserve"> factor analysis was performed </w:t>
      </w:r>
      <w:r w:rsidR="00885CC8">
        <w:rPr>
          <w:rFonts w:hint="eastAsia"/>
          <w:lang w:eastAsia="ja-JP"/>
        </w:rPr>
        <w:t>on</w:t>
      </w:r>
      <w:r w:rsidR="002A5711">
        <w:rPr>
          <w:rFonts w:hint="eastAsia"/>
          <w:lang w:eastAsia="ja-JP"/>
        </w:rPr>
        <w:t xml:space="preserve"> Study 1 data to see </w:t>
      </w:r>
      <w:r w:rsidR="00FA6FC0">
        <w:rPr>
          <w:rFonts w:hint="eastAsia"/>
          <w:lang w:eastAsia="ja-JP"/>
        </w:rPr>
        <w:t xml:space="preserve">whether the original factor structure </w:t>
      </w:r>
      <w:r w:rsidR="002A5711">
        <w:rPr>
          <w:rFonts w:hint="eastAsia"/>
          <w:lang w:eastAsia="ja-JP"/>
        </w:rPr>
        <w:t xml:space="preserve">fit </w:t>
      </w:r>
      <w:r w:rsidR="00D34EA6">
        <w:rPr>
          <w:rFonts w:hint="eastAsia"/>
          <w:lang w:eastAsia="ja-JP"/>
        </w:rPr>
        <w:t>them</w:t>
      </w:r>
      <w:r w:rsidR="00250948">
        <w:rPr>
          <w:rFonts w:hint="eastAsia"/>
          <w:lang w:eastAsia="ja-JP"/>
        </w:rPr>
        <w:t>. T</w:t>
      </w:r>
      <w:r w:rsidR="00250948">
        <w:rPr>
          <w:lang w:eastAsia="ja-JP"/>
        </w:rPr>
        <w:t>h</w:t>
      </w:r>
      <w:r w:rsidR="00250948">
        <w:rPr>
          <w:rFonts w:hint="eastAsia"/>
          <w:lang w:eastAsia="ja-JP"/>
        </w:rPr>
        <w:t xml:space="preserve">e </w:t>
      </w:r>
      <w:r w:rsidR="00D34EA6">
        <w:rPr>
          <w:rFonts w:hint="eastAsia"/>
          <w:lang w:eastAsia="ja-JP"/>
        </w:rPr>
        <w:t>result</w:t>
      </w:r>
      <w:r w:rsidR="00250948">
        <w:rPr>
          <w:rFonts w:hint="eastAsia"/>
          <w:lang w:eastAsia="ja-JP"/>
        </w:rPr>
        <w:t xml:space="preserve"> was unsatisfactory, so </w:t>
      </w:r>
      <w:r w:rsidR="00283064">
        <w:rPr>
          <w:rFonts w:hint="eastAsia"/>
          <w:lang w:eastAsia="ja-JP"/>
        </w:rPr>
        <w:t>a new exploratory factor analysis was performed on the same data</w:t>
      </w:r>
      <w:r w:rsidR="007C785A">
        <w:rPr>
          <w:rFonts w:hint="eastAsia"/>
          <w:lang w:eastAsia="ja-JP"/>
        </w:rPr>
        <w:t>. The result revealed a three-factor structure</w:t>
      </w:r>
      <w:r w:rsidR="008371D3">
        <w:rPr>
          <w:rFonts w:hint="eastAsia"/>
          <w:lang w:eastAsia="ja-JP"/>
        </w:rPr>
        <w:t xml:space="preserve"> like </w:t>
      </w:r>
      <w:r w:rsidR="008371D3">
        <w:rPr>
          <w:rFonts w:hint="eastAsia"/>
          <w:lang w:eastAsia="ja-JP"/>
        </w:rPr>
        <w:t xml:space="preserve">Raine and </w:t>
      </w:r>
      <w:proofErr w:type="spellStart"/>
      <w:r w:rsidR="008371D3">
        <w:rPr>
          <w:rFonts w:hint="eastAsia"/>
          <w:lang w:eastAsia="ja-JP"/>
        </w:rPr>
        <w:t>Benishay</w:t>
      </w:r>
      <w:proofErr w:type="spellEnd"/>
      <w:r w:rsidR="008371D3">
        <w:rPr>
          <w:rFonts w:hint="eastAsia"/>
          <w:lang w:eastAsia="ja-JP"/>
        </w:rPr>
        <w:t xml:space="preserve"> (1995)</w:t>
      </w:r>
      <w:r w:rsidR="008371D3">
        <w:rPr>
          <w:rFonts w:hint="eastAsia"/>
          <w:lang w:eastAsia="ja-JP"/>
        </w:rPr>
        <w:t xml:space="preserve">, but </w:t>
      </w:r>
      <w:r w:rsidR="009B5418">
        <w:rPr>
          <w:rFonts w:hint="eastAsia"/>
          <w:lang w:eastAsia="ja-JP"/>
        </w:rPr>
        <w:t xml:space="preserve">questionnaire item </w:t>
      </w:r>
      <w:r w:rsidR="008371D3">
        <w:rPr>
          <w:rFonts w:hint="eastAsia"/>
          <w:lang w:eastAsia="ja-JP"/>
        </w:rPr>
        <w:t xml:space="preserve">allocations </w:t>
      </w:r>
      <w:r w:rsidR="003D535A">
        <w:rPr>
          <w:rFonts w:hint="eastAsia"/>
          <w:lang w:eastAsia="ja-JP"/>
        </w:rPr>
        <w:t>slightly differed from their</w:t>
      </w:r>
      <w:r w:rsidR="004E311A">
        <w:rPr>
          <w:rFonts w:hint="eastAsia"/>
          <w:lang w:eastAsia="ja-JP"/>
        </w:rPr>
        <w:t>s</w:t>
      </w:r>
      <w:r w:rsidR="004F3964">
        <w:rPr>
          <w:rFonts w:hint="eastAsia"/>
          <w:lang w:eastAsia="ja-JP"/>
        </w:rPr>
        <w:t xml:space="preserve"> (</w:t>
      </w:r>
      <w:r w:rsidR="008E3926">
        <w:rPr>
          <w:rFonts w:hint="eastAsia"/>
          <w:lang w:eastAsia="ja-JP"/>
        </w:rPr>
        <w:t>Supplementary Table S2-2</w:t>
      </w:r>
      <w:r w:rsidR="008E3926">
        <w:rPr>
          <w:rFonts w:hint="eastAsia"/>
          <w:lang w:eastAsia="ja-JP"/>
        </w:rPr>
        <w:t>)</w:t>
      </w:r>
      <w:r w:rsidR="004E311A">
        <w:rPr>
          <w:rFonts w:hint="eastAsia"/>
          <w:lang w:eastAsia="ja-JP"/>
        </w:rPr>
        <w:t>.</w:t>
      </w:r>
      <w:r w:rsidR="000A212B">
        <w:rPr>
          <w:rFonts w:hint="eastAsia"/>
          <w:lang w:eastAsia="ja-JP"/>
        </w:rPr>
        <w:t xml:space="preserve"> </w:t>
      </w:r>
      <w:r w:rsidR="00383307">
        <w:rPr>
          <w:rFonts w:hint="eastAsia"/>
          <w:lang w:eastAsia="ja-JP"/>
        </w:rPr>
        <w:t>Further confirmatory factor analyses performed for Study 2 and Study 3</w:t>
      </w:r>
      <w:r w:rsidR="00E02C53">
        <w:rPr>
          <w:rFonts w:hint="eastAsia"/>
          <w:lang w:eastAsia="ja-JP"/>
        </w:rPr>
        <w:t xml:space="preserve"> data revealed that the newly found </w:t>
      </w:r>
      <w:r w:rsidR="00D63ABC">
        <w:rPr>
          <w:rFonts w:hint="eastAsia"/>
          <w:lang w:eastAsia="ja-JP"/>
        </w:rPr>
        <w:t xml:space="preserve">(data-driven) factor structure fitted both data set </w:t>
      </w:r>
      <w:r w:rsidR="00D63ABC">
        <w:rPr>
          <w:lang w:eastAsia="ja-JP"/>
        </w:rPr>
        <w:t>reasonably</w:t>
      </w:r>
      <w:r w:rsidR="00931639">
        <w:rPr>
          <w:rFonts w:hint="eastAsia"/>
          <w:lang w:eastAsia="ja-JP"/>
        </w:rPr>
        <w:t xml:space="preserve"> (Supplementary Table S2-1</w:t>
      </w:r>
      <w:r w:rsidR="004D472B">
        <w:rPr>
          <w:rFonts w:hint="eastAsia"/>
          <w:lang w:eastAsia="ja-JP"/>
        </w:rPr>
        <w:t>, S2-4</w:t>
      </w:r>
      <w:r w:rsidR="00931639">
        <w:rPr>
          <w:rFonts w:hint="eastAsia"/>
          <w:lang w:eastAsia="ja-JP"/>
        </w:rPr>
        <w:t>)</w:t>
      </w:r>
      <w:r w:rsidR="00D63ABC">
        <w:rPr>
          <w:rFonts w:hint="eastAsia"/>
          <w:lang w:eastAsia="ja-JP"/>
        </w:rPr>
        <w:t xml:space="preserve">. </w:t>
      </w:r>
      <w:r w:rsidR="00756050">
        <w:rPr>
          <w:rFonts w:hint="eastAsia"/>
          <w:lang w:eastAsia="ja-JP"/>
        </w:rPr>
        <w:t>Internal consistencies were also acceptable (Supplementary Ta</w:t>
      </w:r>
      <w:r w:rsidR="00BB30CA">
        <w:rPr>
          <w:rFonts w:hint="eastAsia"/>
          <w:lang w:eastAsia="ja-JP"/>
        </w:rPr>
        <w:t xml:space="preserve">ble S2-3). </w:t>
      </w:r>
      <w:r w:rsidR="00762F95">
        <w:rPr>
          <w:lang w:eastAsia="ja-JP"/>
        </w:rPr>
        <w:t>T</w:t>
      </w:r>
      <w:r w:rsidR="00762F95">
        <w:rPr>
          <w:rFonts w:hint="eastAsia"/>
          <w:lang w:eastAsia="ja-JP"/>
        </w:rPr>
        <w:t xml:space="preserve">he factor based SPQ-B scores were calculated </w:t>
      </w:r>
      <w:r w:rsidR="00FF151C">
        <w:rPr>
          <w:rFonts w:hint="eastAsia"/>
          <w:lang w:eastAsia="ja-JP"/>
        </w:rPr>
        <w:t xml:space="preserve">using the new structure shown in </w:t>
      </w:r>
      <w:r w:rsidR="00777C41">
        <w:rPr>
          <w:lang w:eastAsia="ja-JP"/>
        </w:rPr>
        <w:t>Supplementary</w:t>
      </w:r>
      <w:r w:rsidR="00FF151C">
        <w:rPr>
          <w:rFonts w:hint="eastAsia"/>
          <w:lang w:eastAsia="ja-JP"/>
        </w:rPr>
        <w:t xml:space="preserve"> Table </w:t>
      </w:r>
      <w:r w:rsidR="00777C41">
        <w:rPr>
          <w:rFonts w:hint="eastAsia"/>
          <w:lang w:eastAsia="ja-JP"/>
        </w:rPr>
        <w:t>S2-4</w:t>
      </w:r>
      <w:r w:rsidR="00885CC8">
        <w:rPr>
          <w:rFonts w:hint="eastAsia"/>
          <w:lang w:eastAsia="ja-JP"/>
        </w:rPr>
        <w:t>.</w:t>
      </w:r>
    </w:p>
    <w:p w14:paraId="2F4465D2" w14:textId="6A3D6247" w:rsidR="00695E61" w:rsidRDefault="00BB4B3E" w:rsidP="003A17E9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Supplementary Table S2-1</w:t>
      </w:r>
      <w:r w:rsidR="00766ACD">
        <w:rPr>
          <w:rFonts w:hint="eastAsia"/>
          <w:lang w:eastAsia="ja-JP"/>
        </w:rPr>
        <w:t>. T</w:t>
      </w:r>
      <w:r w:rsidR="00766ACD">
        <w:rPr>
          <w:lang w:eastAsia="ja-JP"/>
        </w:rPr>
        <w:t>h</w:t>
      </w:r>
      <w:r w:rsidR="00766ACD">
        <w:rPr>
          <w:rFonts w:hint="eastAsia"/>
          <w:lang w:eastAsia="ja-JP"/>
        </w:rPr>
        <w:t>e results of the confirmatory factor analyses.</w:t>
      </w:r>
    </w:p>
    <w:tbl>
      <w:tblPr>
        <w:tblStyle w:val="aff2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133"/>
        <w:gridCol w:w="712"/>
        <w:gridCol w:w="808"/>
        <w:gridCol w:w="810"/>
        <w:gridCol w:w="718"/>
        <w:gridCol w:w="706"/>
        <w:gridCol w:w="974"/>
        <w:gridCol w:w="900"/>
        <w:gridCol w:w="899"/>
      </w:tblGrid>
      <w:tr w:rsidR="00986245" w:rsidRPr="006E1F5B" w14:paraId="45869EF7" w14:textId="77777777" w:rsidTr="004E311A">
        <w:trPr>
          <w:trHeight w:val="300"/>
        </w:trPr>
        <w:tc>
          <w:tcPr>
            <w:tcW w:w="1083" w:type="pct"/>
            <w:tcBorders>
              <w:bottom w:val="single" w:sz="4" w:space="0" w:color="auto"/>
            </w:tcBorders>
            <w:noWrap/>
            <w:hideMark/>
          </w:tcPr>
          <w:p w14:paraId="7F72D62E" w14:textId="77777777" w:rsidR="00B667B0" w:rsidRPr="006E1F5B" w:rsidRDefault="00B667B0" w:rsidP="006E1F5B">
            <w:pPr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 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hideMark/>
          </w:tcPr>
          <w:p w14:paraId="738FAB4D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chi-squar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69ABAE45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proofErr w:type="spellStart"/>
            <w:r w:rsidRPr="006E1F5B">
              <w:rPr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7A496C4C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p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6DCC9AA4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GFI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hideMark/>
          </w:tcPr>
          <w:p w14:paraId="5D55694E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CFI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hideMark/>
          </w:tcPr>
          <w:p w14:paraId="30B5CC8C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RMR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14:paraId="4974F053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RMSEA</w:t>
            </w:r>
          </w:p>
        </w:tc>
        <w:tc>
          <w:tcPr>
            <w:tcW w:w="92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6347559" w14:textId="77777777" w:rsidR="00B667B0" w:rsidRPr="006E1F5B" w:rsidRDefault="00B667B0" w:rsidP="00382CB2">
            <w:pPr>
              <w:jc w:val="center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90%CI (RMSEA)</w:t>
            </w:r>
          </w:p>
        </w:tc>
      </w:tr>
      <w:tr w:rsidR="004E311A" w:rsidRPr="006E1F5B" w14:paraId="34063EBA" w14:textId="77777777" w:rsidTr="004E311A">
        <w:trPr>
          <w:trHeight w:val="275"/>
        </w:trPr>
        <w:tc>
          <w:tcPr>
            <w:tcW w:w="1083" w:type="pct"/>
            <w:tcBorders>
              <w:top w:val="single" w:sz="4" w:space="0" w:color="auto"/>
            </w:tcBorders>
            <w:noWrap/>
            <w:hideMark/>
          </w:tcPr>
          <w:p w14:paraId="588D3615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Study 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3C60A0FD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hideMark/>
          </w:tcPr>
          <w:p w14:paraId="620CF02F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256738F5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0400C87A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hideMark/>
          </w:tcPr>
          <w:p w14:paraId="2D17B003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00C825B5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hideMark/>
          </w:tcPr>
          <w:p w14:paraId="195B303A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hideMark/>
          </w:tcPr>
          <w:p w14:paraId="5A55DFA3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hideMark/>
          </w:tcPr>
          <w:p w14:paraId="2B7148E5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</w:tr>
      <w:tr w:rsidR="004E311A" w:rsidRPr="006E1F5B" w14:paraId="41A7B60E" w14:textId="77777777" w:rsidTr="004E311A">
        <w:trPr>
          <w:trHeight w:val="300"/>
        </w:trPr>
        <w:tc>
          <w:tcPr>
            <w:tcW w:w="1083" w:type="pct"/>
            <w:noWrap/>
            <w:hideMark/>
          </w:tcPr>
          <w:p w14:paraId="6EA12E9F" w14:textId="6F87293D" w:rsidR="00B667B0" w:rsidRPr="006E1F5B" w:rsidRDefault="00663681" w:rsidP="00EF75E1">
            <w:pPr>
              <w:spacing w:before="0" w:after="0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  <w:r w:rsidR="00B667B0" w:rsidRPr="006E1F5B">
              <w:rPr>
                <w:sz w:val="22"/>
                <w:lang w:eastAsia="ja-JP"/>
              </w:rPr>
              <w:t>-factor (</w:t>
            </w:r>
            <w:r w:rsidR="00EF75E1" w:rsidRPr="006E1F5B">
              <w:rPr>
                <w:sz w:val="22"/>
                <w:lang w:eastAsia="ja-JP"/>
              </w:rPr>
              <w:t>original</w:t>
            </w:r>
            <w:r w:rsidR="00B667B0" w:rsidRPr="006E1F5B">
              <w:rPr>
                <w:sz w:val="22"/>
                <w:lang w:eastAsia="ja-JP"/>
              </w:rPr>
              <w:t>)</w:t>
            </w:r>
          </w:p>
        </w:tc>
        <w:tc>
          <w:tcPr>
            <w:tcW w:w="579" w:type="pct"/>
            <w:noWrap/>
            <w:hideMark/>
          </w:tcPr>
          <w:p w14:paraId="38868DC9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507.488</w:t>
            </w:r>
          </w:p>
        </w:tc>
        <w:tc>
          <w:tcPr>
            <w:tcW w:w="364" w:type="pct"/>
            <w:noWrap/>
            <w:hideMark/>
          </w:tcPr>
          <w:p w14:paraId="1CFA33F6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206</w:t>
            </w:r>
          </w:p>
        </w:tc>
        <w:tc>
          <w:tcPr>
            <w:tcW w:w="413" w:type="pct"/>
            <w:noWrap/>
            <w:hideMark/>
          </w:tcPr>
          <w:p w14:paraId="45A812F9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00</w:t>
            </w:r>
          </w:p>
        </w:tc>
        <w:tc>
          <w:tcPr>
            <w:tcW w:w="414" w:type="pct"/>
            <w:noWrap/>
            <w:hideMark/>
          </w:tcPr>
          <w:p w14:paraId="5BECB38C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821</w:t>
            </w:r>
          </w:p>
        </w:tc>
        <w:tc>
          <w:tcPr>
            <w:tcW w:w="367" w:type="pct"/>
            <w:noWrap/>
            <w:hideMark/>
          </w:tcPr>
          <w:p w14:paraId="22B0DA94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579</w:t>
            </w:r>
          </w:p>
        </w:tc>
        <w:tc>
          <w:tcPr>
            <w:tcW w:w="361" w:type="pct"/>
            <w:noWrap/>
            <w:hideMark/>
          </w:tcPr>
          <w:p w14:paraId="75BE15A3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21</w:t>
            </w:r>
          </w:p>
        </w:tc>
        <w:tc>
          <w:tcPr>
            <w:tcW w:w="498" w:type="pct"/>
            <w:noWrap/>
            <w:hideMark/>
          </w:tcPr>
          <w:p w14:paraId="1850FF0F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79</w:t>
            </w:r>
          </w:p>
        </w:tc>
        <w:tc>
          <w:tcPr>
            <w:tcW w:w="460" w:type="pct"/>
            <w:noWrap/>
            <w:hideMark/>
          </w:tcPr>
          <w:p w14:paraId="7655AB34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70</w:t>
            </w:r>
          </w:p>
        </w:tc>
        <w:tc>
          <w:tcPr>
            <w:tcW w:w="460" w:type="pct"/>
            <w:noWrap/>
            <w:hideMark/>
          </w:tcPr>
          <w:p w14:paraId="4F95D20A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88</w:t>
            </w:r>
          </w:p>
        </w:tc>
      </w:tr>
      <w:tr w:rsidR="004E311A" w:rsidRPr="006E1F5B" w14:paraId="4A66A585" w14:textId="77777777" w:rsidTr="004E311A">
        <w:trPr>
          <w:trHeight w:val="300"/>
        </w:trPr>
        <w:tc>
          <w:tcPr>
            <w:tcW w:w="1083" w:type="pct"/>
            <w:tcBorders>
              <w:bottom w:val="single" w:sz="4" w:space="0" w:color="auto"/>
            </w:tcBorders>
            <w:noWrap/>
            <w:hideMark/>
          </w:tcPr>
          <w:p w14:paraId="5A000A8E" w14:textId="64987E29" w:rsidR="00B667B0" w:rsidRPr="006E1F5B" w:rsidRDefault="00663681" w:rsidP="00EF75E1">
            <w:pPr>
              <w:spacing w:before="0" w:after="0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  <w:r w:rsidR="00B667B0" w:rsidRPr="006E1F5B">
              <w:rPr>
                <w:sz w:val="22"/>
                <w:lang w:eastAsia="ja-JP"/>
              </w:rPr>
              <w:t>-factor (data-driven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hideMark/>
          </w:tcPr>
          <w:p w14:paraId="4EA1D0C3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347.70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30D2A740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20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1C6716FF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00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39E9F8D2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88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hideMark/>
          </w:tcPr>
          <w:p w14:paraId="5FFB755E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80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hideMark/>
          </w:tcPr>
          <w:p w14:paraId="4CD27243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17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14:paraId="40764962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5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14:paraId="14EA14AA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4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14:paraId="73276BFC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64</w:t>
            </w:r>
          </w:p>
        </w:tc>
      </w:tr>
      <w:tr w:rsidR="004E311A" w:rsidRPr="006E1F5B" w14:paraId="17004895" w14:textId="77777777" w:rsidTr="004E311A">
        <w:trPr>
          <w:trHeight w:val="284"/>
        </w:trPr>
        <w:tc>
          <w:tcPr>
            <w:tcW w:w="1083" w:type="pct"/>
            <w:tcBorders>
              <w:top w:val="single" w:sz="4" w:space="0" w:color="auto"/>
            </w:tcBorders>
            <w:noWrap/>
            <w:hideMark/>
          </w:tcPr>
          <w:p w14:paraId="5EE8CCA3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Study 2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23FF6395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hideMark/>
          </w:tcPr>
          <w:p w14:paraId="179C00DB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56D98E19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732D4C4A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hideMark/>
          </w:tcPr>
          <w:p w14:paraId="2BD4B2B6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19D8C577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hideMark/>
          </w:tcPr>
          <w:p w14:paraId="2C1C1570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hideMark/>
          </w:tcPr>
          <w:p w14:paraId="4C6F2DCC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hideMark/>
          </w:tcPr>
          <w:p w14:paraId="603CC938" w14:textId="77777777" w:rsidR="00B667B0" w:rsidRPr="006E1F5B" w:rsidRDefault="00B667B0" w:rsidP="00EF75E1">
            <w:pPr>
              <w:spacing w:before="0" w:after="0"/>
              <w:rPr>
                <w:sz w:val="22"/>
                <w:lang w:eastAsia="ja-JP"/>
              </w:rPr>
            </w:pPr>
          </w:p>
        </w:tc>
      </w:tr>
      <w:tr w:rsidR="004E311A" w:rsidRPr="006E1F5B" w14:paraId="5CD244EA" w14:textId="77777777" w:rsidTr="004E311A">
        <w:trPr>
          <w:trHeight w:val="300"/>
        </w:trPr>
        <w:tc>
          <w:tcPr>
            <w:tcW w:w="1083" w:type="pct"/>
            <w:tcBorders>
              <w:bottom w:val="single" w:sz="4" w:space="0" w:color="auto"/>
            </w:tcBorders>
            <w:noWrap/>
            <w:hideMark/>
          </w:tcPr>
          <w:p w14:paraId="00ED2A70" w14:textId="32FD2310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  <w:r w:rsidRPr="006E1F5B">
              <w:rPr>
                <w:sz w:val="22"/>
                <w:lang w:eastAsia="ja-JP"/>
              </w:rPr>
              <w:t>-factor (data-driven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noWrap/>
            <w:hideMark/>
          </w:tcPr>
          <w:p w14:paraId="2581C7E8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451.70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hideMark/>
          </w:tcPr>
          <w:p w14:paraId="7EDED21D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20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452FAF23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00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hideMark/>
          </w:tcPr>
          <w:p w14:paraId="515EB90A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88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hideMark/>
          </w:tcPr>
          <w:p w14:paraId="39EDA0FB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72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hideMark/>
          </w:tcPr>
          <w:p w14:paraId="6C4589AF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16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14:paraId="42BFE9DF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6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14:paraId="577BEE0C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55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noWrap/>
            <w:hideMark/>
          </w:tcPr>
          <w:p w14:paraId="48681AA0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71</w:t>
            </w:r>
          </w:p>
        </w:tc>
      </w:tr>
      <w:tr w:rsidR="004E311A" w:rsidRPr="006E1F5B" w14:paraId="6D84FCC2" w14:textId="77777777" w:rsidTr="004E311A">
        <w:trPr>
          <w:trHeight w:val="30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AAA837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Study 3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3040C56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D5A2E95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7BA0756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6B835CD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3F4BEDB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F4AB90A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0A99A89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59A54CE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B45746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</w:p>
        </w:tc>
      </w:tr>
      <w:tr w:rsidR="004E311A" w:rsidRPr="006E1F5B" w14:paraId="6565B7B1" w14:textId="77777777" w:rsidTr="004E311A">
        <w:trPr>
          <w:trHeight w:val="176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E180A3" w14:textId="4C74A328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3</w:t>
            </w:r>
            <w:r w:rsidRPr="006E1F5B">
              <w:rPr>
                <w:sz w:val="22"/>
                <w:lang w:eastAsia="ja-JP"/>
              </w:rPr>
              <w:t>-factor (data-driven)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109EE4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853.416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AC7B14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206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6FA7778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00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C62231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901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91A8559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858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7A6F1D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10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0585D3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65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EBC4C5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60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6E8A098" w14:textId="77777777" w:rsidR="00663681" w:rsidRPr="006E1F5B" w:rsidRDefault="00663681" w:rsidP="00663681">
            <w:pPr>
              <w:spacing w:before="0" w:after="0"/>
              <w:rPr>
                <w:sz w:val="22"/>
                <w:lang w:eastAsia="ja-JP"/>
              </w:rPr>
            </w:pPr>
            <w:r w:rsidRPr="006E1F5B">
              <w:rPr>
                <w:sz w:val="22"/>
                <w:lang w:eastAsia="ja-JP"/>
              </w:rPr>
              <w:t>.069</w:t>
            </w:r>
          </w:p>
        </w:tc>
      </w:tr>
    </w:tbl>
    <w:p w14:paraId="50784697" w14:textId="77777777" w:rsidR="00657FC9" w:rsidRDefault="00657FC9" w:rsidP="003A17E9">
      <w:pPr>
        <w:rPr>
          <w:lang w:eastAsia="ja-JP"/>
        </w:rPr>
      </w:pPr>
    </w:p>
    <w:p w14:paraId="181C3565" w14:textId="44B3C8E6" w:rsidR="00AC1F74" w:rsidRDefault="003F7211" w:rsidP="003A17E9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Supplementary Table S2-</w:t>
      </w:r>
      <w:r>
        <w:rPr>
          <w:rFonts w:hint="eastAsia"/>
          <w:lang w:eastAsia="ja-JP"/>
        </w:rPr>
        <w:t>2</w:t>
      </w:r>
      <w:r>
        <w:rPr>
          <w:rFonts w:hint="eastAsia"/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r w:rsidR="00657FC9">
        <w:rPr>
          <w:rFonts w:hint="eastAsia"/>
          <w:lang w:eastAsia="ja-JP"/>
        </w:rPr>
        <w:t xml:space="preserve">The factor </w:t>
      </w:r>
      <w:r w:rsidR="008E3926">
        <w:rPr>
          <w:rFonts w:hint="eastAsia"/>
          <w:lang w:eastAsia="ja-JP"/>
        </w:rPr>
        <w:t>structure of SPQ-B in Study 1.</w:t>
      </w:r>
    </w:p>
    <w:tbl>
      <w:tblPr>
        <w:tblW w:w="6636" w:type="dxa"/>
        <w:tblLook w:val="04A0" w:firstRow="1" w:lastRow="0" w:firstColumn="1" w:lastColumn="0" w:noHBand="0" w:noVBand="1"/>
      </w:tblPr>
      <w:tblGrid>
        <w:gridCol w:w="1160"/>
        <w:gridCol w:w="1516"/>
        <w:gridCol w:w="1580"/>
        <w:gridCol w:w="2380"/>
      </w:tblGrid>
      <w:tr w:rsidR="009A20DD" w:rsidRPr="009A20DD" w14:paraId="7E17EE15" w14:textId="77777777" w:rsidTr="003F7211">
        <w:trPr>
          <w:trHeight w:val="285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F3F6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Item No.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FF7B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Interperson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E6BB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Disorganized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4DA1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Cognitive-perceptual</w:t>
            </w:r>
          </w:p>
        </w:tc>
      </w:tr>
      <w:tr w:rsidR="009A20DD" w:rsidRPr="009A20DD" w14:paraId="7FD09EB1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F3D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21DB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7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8A6D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567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22</w:t>
            </w:r>
          </w:p>
        </w:tc>
      </w:tr>
      <w:tr w:rsidR="009A20DD" w:rsidRPr="009A20DD" w14:paraId="040082B9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E47D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5060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6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8DC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7ED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244</w:t>
            </w:r>
          </w:p>
        </w:tc>
      </w:tr>
      <w:tr w:rsidR="009A20DD" w:rsidRPr="009A20DD" w14:paraId="006629D5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9B98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EC6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6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77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716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162</w:t>
            </w:r>
          </w:p>
        </w:tc>
      </w:tr>
      <w:tr w:rsidR="009A20DD" w:rsidRPr="009A20DD" w14:paraId="5B9874CC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84C0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B8AD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5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C7E6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1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908F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223</w:t>
            </w:r>
          </w:p>
        </w:tc>
      </w:tr>
      <w:tr w:rsidR="009A20DD" w:rsidRPr="009A20DD" w14:paraId="1F4B3E01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E74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B188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4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B3DB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64C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34</w:t>
            </w:r>
          </w:p>
        </w:tc>
      </w:tr>
      <w:tr w:rsidR="009A20DD" w:rsidRPr="009A20DD" w14:paraId="63755C3D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F47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B223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4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D2A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C9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42</w:t>
            </w:r>
          </w:p>
        </w:tc>
      </w:tr>
      <w:tr w:rsidR="009A20DD" w:rsidRPr="009A20DD" w14:paraId="0DCE5299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9C7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B410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4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893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CFE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19</w:t>
            </w:r>
          </w:p>
        </w:tc>
      </w:tr>
      <w:tr w:rsidR="009A20DD" w:rsidRPr="009A20DD" w14:paraId="3970F788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654A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9A1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51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2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EB48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70</w:t>
            </w:r>
          </w:p>
        </w:tc>
      </w:tr>
      <w:tr w:rsidR="009A20DD" w:rsidRPr="009A20DD" w14:paraId="0C630266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619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E0D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2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938F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6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A26D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334</w:t>
            </w:r>
          </w:p>
        </w:tc>
      </w:tr>
      <w:tr w:rsidR="009A20DD" w:rsidRPr="009A20DD" w14:paraId="548D607C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AB84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416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5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77BA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6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E74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110</w:t>
            </w:r>
          </w:p>
        </w:tc>
      </w:tr>
      <w:tr w:rsidR="009A20DD" w:rsidRPr="009A20DD" w14:paraId="38DCCB33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65AA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04D3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20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D2DE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5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BAD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90</w:t>
            </w:r>
          </w:p>
        </w:tc>
      </w:tr>
      <w:tr w:rsidR="009A20DD" w:rsidRPr="009A20DD" w14:paraId="046E720B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4B8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B5F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8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0BA7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5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CBBA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84</w:t>
            </w:r>
          </w:p>
        </w:tc>
      </w:tr>
      <w:tr w:rsidR="009A20DD" w:rsidRPr="009A20DD" w14:paraId="0E78532B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0D0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739C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7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FC6A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5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590F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25</w:t>
            </w:r>
          </w:p>
        </w:tc>
      </w:tr>
      <w:tr w:rsidR="009A20DD" w:rsidRPr="009A20DD" w14:paraId="1389CB62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D5F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A8E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6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C9A4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4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389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32</w:t>
            </w:r>
          </w:p>
        </w:tc>
      </w:tr>
      <w:tr w:rsidR="009A20DD" w:rsidRPr="009A20DD" w14:paraId="100CE8F8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58F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951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14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9E2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FAB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30</w:t>
            </w:r>
          </w:p>
        </w:tc>
      </w:tr>
      <w:tr w:rsidR="009A20DD" w:rsidRPr="009A20DD" w14:paraId="7B3F5B6A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545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43B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9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2EF3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6A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52</w:t>
            </w:r>
          </w:p>
        </w:tc>
      </w:tr>
      <w:tr w:rsidR="009A20DD" w:rsidRPr="009A20DD" w14:paraId="5278CB78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98B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lastRenderedPageBreak/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309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3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5C6F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1D6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59</w:t>
            </w:r>
          </w:p>
        </w:tc>
      </w:tr>
      <w:tr w:rsidR="009A20DD" w:rsidRPr="009A20DD" w14:paraId="5F37D9F8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46E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7FE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0B2E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4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999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827</w:t>
            </w:r>
          </w:p>
        </w:tc>
      </w:tr>
      <w:tr w:rsidR="009A20DD" w:rsidRPr="009A20DD" w14:paraId="465BD0E0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EE0F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B607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2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F8B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0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97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778</w:t>
            </w:r>
          </w:p>
        </w:tc>
      </w:tr>
      <w:tr w:rsidR="009A20DD" w:rsidRPr="009A20DD" w14:paraId="66676770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1E2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325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-.0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653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15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FDB9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625</w:t>
            </w:r>
          </w:p>
        </w:tc>
      </w:tr>
      <w:tr w:rsidR="009A20DD" w:rsidRPr="009A20DD" w14:paraId="40939CCA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D99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E5C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2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012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8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0E18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40</w:t>
            </w:r>
          </w:p>
        </w:tc>
      </w:tr>
      <w:tr w:rsidR="009A20DD" w:rsidRPr="009A20DD" w14:paraId="68903FE4" w14:textId="77777777" w:rsidTr="009A20DD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C4B3" w14:textId="77777777" w:rsidR="009A20DD" w:rsidRPr="009A20DD" w:rsidRDefault="009A20DD" w:rsidP="009A20D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06A1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3538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0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5A04" w14:textId="77777777" w:rsidR="009A20DD" w:rsidRPr="009A20DD" w:rsidRDefault="009A20DD" w:rsidP="009A20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9A20DD">
              <w:rPr>
                <w:rFonts w:eastAsia="Times New Roman" w:cs="Times New Roman"/>
                <w:color w:val="000000"/>
                <w:sz w:val="22"/>
                <w:lang w:eastAsia="ja-JP"/>
              </w:rPr>
              <w:t>.315</w:t>
            </w:r>
          </w:p>
        </w:tc>
      </w:tr>
    </w:tbl>
    <w:p w14:paraId="68329440" w14:textId="77777777" w:rsidR="009C4675" w:rsidRDefault="009C4675" w:rsidP="003A17E9">
      <w:pPr>
        <w:rPr>
          <w:lang w:eastAsia="ja-JP"/>
        </w:rPr>
      </w:pPr>
    </w:p>
    <w:p w14:paraId="4CEA94CD" w14:textId="2E3D93E7" w:rsidR="00BB30CA" w:rsidRDefault="00BB30CA" w:rsidP="00BB30CA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Supplementary Table S2-</w:t>
      </w:r>
      <w:r>
        <w:rPr>
          <w:rFonts w:hint="eastAsia"/>
          <w:lang w:eastAsia="ja-JP"/>
        </w:rPr>
        <w:t>3</w:t>
      </w:r>
      <w:r>
        <w:rPr>
          <w:rFonts w:hint="eastAsia"/>
          <w:lang w:eastAsia="ja-JP"/>
        </w:rPr>
        <w:t xml:space="preserve">. </w:t>
      </w:r>
      <w:r>
        <w:rPr>
          <w:rFonts w:hint="eastAsia"/>
          <w:lang w:eastAsia="ja-JP"/>
        </w:rPr>
        <w:t>Internal consistency (C</w:t>
      </w:r>
      <w:r w:rsidR="00057877">
        <w:rPr>
          <w:rFonts w:hint="eastAsia"/>
          <w:lang w:eastAsia="ja-JP"/>
        </w:rPr>
        <w:t>ronbach</w:t>
      </w:r>
      <w:r w:rsidR="00057877">
        <w:rPr>
          <w:lang w:eastAsia="ja-JP"/>
        </w:rPr>
        <w:t>’</w:t>
      </w:r>
      <w:r w:rsidR="00057877">
        <w:rPr>
          <w:rFonts w:hint="eastAsia"/>
          <w:lang w:eastAsia="ja-JP"/>
        </w:rPr>
        <w:t>s alpha) for the three factors in Study 1, 2, and 3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4140"/>
        <w:gridCol w:w="1600"/>
        <w:gridCol w:w="1220"/>
        <w:gridCol w:w="1220"/>
      </w:tblGrid>
      <w:tr w:rsidR="00BE33A9" w:rsidRPr="00BE33A9" w14:paraId="7520EA55" w14:textId="77777777" w:rsidTr="00477057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E22C" w14:textId="77777777" w:rsidR="00BE33A9" w:rsidRPr="00BE33A9" w:rsidRDefault="00BE33A9" w:rsidP="00BE33A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8A2C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Study 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B22B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Study 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02F2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Study 3</w:t>
            </w:r>
          </w:p>
        </w:tc>
      </w:tr>
      <w:tr w:rsidR="00BE33A9" w:rsidRPr="00BE33A9" w14:paraId="3E61670D" w14:textId="77777777" w:rsidTr="00BE33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8CA" w14:textId="4646DA23" w:rsidR="00BE33A9" w:rsidRPr="00BE33A9" w:rsidRDefault="00477057" w:rsidP="00BE33A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Interpersonal</w:t>
            </w:r>
            <w:r w:rsidR="00BE33A9"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 (8 it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53E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6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366B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6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77DE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797</w:t>
            </w:r>
          </w:p>
        </w:tc>
      </w:tr>
      <w:tr w:rsidR="00BE33A9" w:rsidRPr="00BE33A9" w14:paraId="5B76E7CB" w14:textId="77777777" w:rsidTr="00BE33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2AAD" w14:textId="77777777" w:rsidR="00BE33A9" w:rsidRPr="00BE33A9" w:rsidRDefault="00BE33A9" w:rsidP="00BE33A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Cognitive-Perceptual (9 ite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F73A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6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7BF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EE8A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770</w:t>
            </w:r>
          </w:p>
        </w:tc>
      </w:tr>
      <w:tr w:rsidR="00BE33A9" w:rsidRPr="00BE33A9" w14:paraId="7D4EFE1B" w14:textId="77777777" w:rsidTr="00BE33A9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73168" w14:textId="77777777" w:rsidR="00BE33A9" w:rsidRPr="00BE33A9" w:rsidRDefault="00BE33A9" w:rsidP="00BE33A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Disorganized (5 item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5ABE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6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FD85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5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B0A2" w14:textId="77777777" w:rsidR="00BE33A9" w:rsidRPr="00BE33A9" w:rsidRDefault="00BE33A9" w:rsidP="00BE33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BE33A9">
              <w:rPr>
                <w:rFonts w:eastAsia="Times New Roman" w:cs="Times New Roman"/>
                <w:color w:val="000000"/>
                <w:sz w:val="22"/>
                <w:lang w:eastAsia="ja-JP"/>
              </w:rPr>
              <w:t>.755</w:t>
            </w:r>
          </w:p>
        </w:tc>
      </w:tr>
    </w:tbl>
    <w:p w14:paraId="7C79B3EE" w14:textId="77777777" w:rsidR="009A20DD" w:rsidRDefault="009A20DD" w:rsidP="003A17E9">
      <w:pPr>
        <w:rPr>
          <w:lang w:eastAsia="ja-JP"/>
        </w:rPr>
      </w:pPr>
    </w:p>
    <w:p w14:paraId="17906197" w14:textId="593742AE" w:rsidR="00BE33A9" w:rsidRDefault="00057877" w:rsidP="003A17E9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Supplementary Table S2-</w:t>
      </w:r>
      <w:r>
        <w:rPr>
          <w:rFonts w:hint="eastAsia"/>
          <w:lang w:eastAsia="ja-JP"/>
        </w:rPr>
        <w:t>4</w:t>
      </w:r>
      <w:r>
        <w:rPr>
          <w:rFonts w:hint="eastAsia"/>
          <w:lang w:eastAsia="ja-JP"/>
        </w:rPr>
        <w:t xml:space="preserve">. </w:t>
      </w:r>
      <w:r w:rsidR="00B766A6">
        <w:rPr>
          <w:rFonts w:hint="eastAsia"/>
          <w:lang w:eastAsia="ja-JP"/>
        </w:rPr>
        <w:t xml:space="preserve">SPQ-B items and their </w:t>
      </w:r>
      <w:r w:rsidR="00777C41">
        <w:rPr>
          <w:rFonts w:hint="eastAsia"/>
          <w:lang w:eastAsia="ja-JP"/>
        </w:rPr>
        <w:t>factors.</w:t>
      </w:r>
    </w:p>
    <w:tbl>
      <w:tblPr>
        <w:tblW w:w="9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8"/>
        <w:gridCol w:w="1642"/>
        <w:gridCol w:w="1440"/>
        <w:gridCol w:w="5808"/>
      </w:tblGrid>
      <w:tr w:rsidR="00FC7EDC" w:rsidRPr="00AC1F74" w14:paraId="404B2C61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DAB4355" w14:textId="77777777" w:rsidR="00AC1F74" w:rsidRPr="00AC1F74" w:rsidRDefault="00AC1F74" w:rsidP="00AC1F7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tem No.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E42F823" w14:textId="6672EE6A" w:rsidR="00AC1F74" w:rsidRPr="00AC1F74" w:rsidRDefault="00AC1F74" w:rsidP="00AC1F74">
            <w:pPr>
              <w:spacing w:before="0" w:after="0"/>
              <w:rPr>
                <w:rFonts w:cs="Times New Roman" w:hint="eastAsia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Raine &amp; </w:t>
            </w:r>
            <w:proofErr w:type="spellStart"/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Benishay</w:t>
            </w:r>
            <w:proofErr w:type="spellEnd"/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 (1995)</w:t>
            </w:r>
            <w:r w:rsidR="00FC7EDC">
              <w:rPr>
                <w:rFonts w:cs="Times New Roman" w:hint="eastAsia"/>
                <w:color w:val="000000"/>
                <w:sz w:val="22"/>
                <w:lang w:eastAsia="ja-JP"/>
              </w:rPr>
              <w:t xml:space="preserve"> facto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360B8A" w14:textId="3C8581A2" w:rsidR="00AC1F74" w:rsidRPr="00AC1F74" w:rsidRDefault="00AC1F74" w:rsidP="00AC1F74">
            <w:pPr>
              <w:spacing w:before="0" w:after="0"/>
              <w:rPr>
                <w:rFonts w:cs="Times New Roman" w:hint="eastAsia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urrent</w:t>
            </w:r>
            <w:r w:rsidR="00FC7EDC">
              <w:rPr>
                <w:rFonts w:cs="Times New Roman" w:hint="eastAsia"/>
                <w:color w:val="000000"/>
                <w:sz w:val="22"/>
                <w:lang w:eastAsia="ja-JP"/>
              </w:rPr>
              <w:t xml:space="preserve"> factor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46658925" w14:textId="77777777" w:rsidR="00AC1F74" w:rsidRPr="00AC1F74" w:rsidRDefault="00AC1F74" w:rsidP="00AC1F7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</w:p>
        </w:tc>
      </w:tr>
      <w:tr w:rsidR="00FC7EDC" w:rsidRPr="00AC1F74" w14:paraId="061E4B0C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EF25A36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27B7C58" w14:textId="4057BB17" w:rsidR="00FC7EDC" w:rsidRPr="00AC1F74" w:rsidRDefault="00FC7EDC" w:rsidP="00FC7EDC">
            <w:pPr>
              <w:spacing w:before="0" w:after="0"/>
              <w:rPr>
                <w:rFonts w:cs="Times New Roman" w:hint="eastAsia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5E14AF" w14:textId="300EF4EB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424C59D0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Have you ever had the sense that some person or force is around you, even though you cannot see anyone?</w:t>
            </w:r>
          </w:p>
        </w:tc>
      </w:tr>
      <w:tr w:rsidR="00FC7EDC" w:rsidRPr="00AC1F74" w14:paraId="70F7B689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331AD9A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33DDC729" w14:textId="45C91368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2E3E0B" w14:textId="6BEAB8B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2F0F1725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Are you sometimes sure that other people can tell what you are thinking?</w:t>
            </w:r>
          </w:p>
        </w:tc>
      </w:tr>
      <w:tr w:rsidR="00FC7EDC" w:rsidRPr="00AC1F74" w14:paraId="18EFDDD4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A22ACA3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4F45E79E" w14:textId="176408BD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D382A6" w14:textId="0A244E09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1847E383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Have you ever noticed a common event or object that seemed to be a special sign for you?</w:t>
            </w:r>
          </w:p>
        </w:tc>
      </w:tr>
      <w:tr w:rsidR="00FC7EDC" w:rsidRPr="00AC1F74" w14:paraId="18724D92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51DBB33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20A35B50" w14:textId="41914C64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F2BFFD" w14:textId="0168655A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3CBC2207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o you often pick up hidden threats or put-downs from what people say or do?</w:t>
            </w:r>
          </w:p>
        </w:tc>
      </w:tr>
      <w:tr w:rsidR="00FC7EDC" w:rsidRPr="00AC1F74" w14:paraId="3F99F128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416AA82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24984094" w14:textId="0C6F12EA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F23146" w14:textId="7BC403D0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09593D86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When shopping </w:t>
            </w:r>
            <w:proofErr w:type="gramStart"/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o</w:t>
            </w:r>
            <w:proofErr w:type="gramEnd"/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 you get the feeling that other people are taking notice of you?</w:t>
            </w:r>
          </w:p>
        </w:tc>
      </w:tr>
      <w:tr w:rsidR="00FC7EDC" w:rsidRPr="00AC1F74" w14:paraId="5D29971C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FC55D35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21956D48" w14:textId="4483B78C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8E3161" w14:textId="7A5ED586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7609485A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Have you had experiences with astrology, seeing the future, UFOs, ESP, or a sixth sense?</w:t>
            </w:r>
          </w:p>
        </w:tc>
      </w:tr>
      <w:tr w:rsidR="00FC7EDC" w:rsidRPr="00AC1F74" w14:paraId="297A2677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F96F51A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7D459772" w14:textId="0CA92C23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CFE8AC" w14:textId="6687AE98" w:rsidR="00FC7EDC" w:rsidRPr="00AC1F74" w:rsidRDefault="00AF68DB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501DFCDA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o you ever suddenly feel distracted by distant sounds that you are not normally aware of?</w:t>
            </w:r>
          </w:p>
        </w:tc>
      </w:tr>
      <w:tr w:rsidR="00FC7EDC" w:rsidRPr="00AC1F74" w14:paraId="273D1595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E2272F4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1AA0DEAC" w14:textId="449B220F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8B32C5" w14:textId="475A5163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7F277193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o you often have to keep an eye out to stop people from taking advantage of you?</w:t>
            </w:r>
          </w:p>
        </w:tc>
      </w:tr>
      <w:tr w:rsidR="00FC7EDC" w:rsidRPr="00AC1F74" w14:paraId="72221610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D71AE4C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D388A27" w14:textId="4EA8CEA5" w:rsidR="00FC7EDC" w:rsidRPr="00AC1F74" w:rsidRDefault="00FC7EDC" w:rsidP="00FC7EDC">
            <w:pPr>
              <w:spacing w:before="0" w:after="0"/>
              <w:rPr>
                <w:rFonts w:cs="Times New Roman" w:hint="eastAsia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18CD6A" w14:textId="347A6A88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7B8D2DC7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People sometimes comment on my unusual mannerisms and habits.</w:t>
            </w:r>
          </w:p>
        </w:tc>
      </w:tr>
      <w:tr w:rsidR="00FC7EDC" w:rsidRPr="00AC1F74" w14:paraId="15EFE5E9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0B55DDF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8DF09CD" w14:textId="40505AAA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87FCDA" w14:textId="288CECC3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2EFC08F2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Some people think that I am a very bizarre person.</w:t>
            </w:r>
          </w:p>
        </w:tc>
      </w:tr>
      <w:tr w:rsidR="00FC7EDC" w:rsidRPr="00AC1F74" w14:paraId="2933F172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F53E5C0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0A1C2E1" w14:textId="21ED191B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BDFA32" w14:textId="237DED5C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4B341C71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Some people find me a bit vague and elusive during a conversation.</w:t>
            </w:r>
          </w:p>
        </w:tc>
      </w:tr>
      <w:tr w:rsidR="00FC7EDC" w:rsidRPr="00AC1F74" w14:paraId="7EE51662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8C26673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4E120EB" w14:textId="4682F3E2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B8BABA" w14:textId="0FB7548F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68E045DD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 sometimes use words in unusual ways.</w:t>
            </w:r>
          </w:p>
        </w:tc>
      </w:tr>
      <w:tr w:rsidR="00FC7EDC" w:rsidRPr="00AC1F74" w14:paraId="6FD97A45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598AB68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CF48DB9" w14:textId="42B347E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EDBCFD" w14:textId="2B1CB07B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1777F407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 am an odd, unusual person.</w:t>
            </w:r>
          </w:p>
        </w:tc>
      </w:tr>
      <w:tr w:rsidR="00FC7EDC" w:rsidRPr="00AC1F74" w14:paraId="5167290C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5349F15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EC79F67" w14:textId="39CFC331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3B03CA" w14:textId="2F0C5095" w:rsidR="00FC7EDC" w:rsidRPr="00AC1F74" w:rsidRDefault="00AF68DB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020D4044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 find it hard to communicate clearly what I want to say to people.</w:t>
            </w:r>
          </w:p>
        </w:tc>
      </w:tr>
      <w:tr w:rsidR="00FC7EDC" w:rsidRPr="00AC1F74" w14:paraId="026FD0A7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D9EA1FA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lastRenderedPageBreak/>
              <w:t>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9B8E4E3" w14:textId="1EBCC3C0" w:rsidR="00FC7EDC" w:rsidRPr="00AC1F74" w:rsidRDefault="00FC7EDC" w:rsidP="00FC7EDC">
            <w:pPr>
              <w:spacing w:before="0" w:after="0"/>
              <w:rPr>
                <w:rFonts w:cs="Times New Roman" w:hint="eastAsia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31B60D" w14:textId="7139E322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Cog</w:t>
            </w:r>
            <w:r w:rsidRPr="00EF76EF">
              <w:rPr>
                <w:rFonts w:cs="Times New Roman" w:hint="eastAsia"/>
                <w:color w:val="000000"/>
                <w:sz w:val="22"/>
                <w:lang w:eastAsia="ja-JP"/>
              </w:rPr>
              <w:t>nitive-perceptu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6F21E58A" w14:textId="77777777" w:rsidR="00FC7EDC" w:rsidRPr="00AC1F74" w:rsidRDefault="00FC7EDC" w:rsidP="00FC7E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People sometimes find me aloof and distant</w:t>
            </w:r>
          </w:p>
        </w:tc>
      </w:tr>
      <w:tr w:rsidR="00AF68DB" w:rsidRPr="00AC1F74" w14:paraId="402B79C3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16A45157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38D132B3" w14:textId="2380C048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434BDA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92E16E" w14:textId="7DD6F56A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is</w:t>
            </w:r>
            <w:r>
              <w:rPr>
                <w:rFonts w:cs="Times New Roman" w:hint="eastAsia"/>
                <w:color w:val="000000"/>
                <w:sz w:val="22"/>
                <w:lang w:eastAsia="ja-JP"/>
              </w:rPr>
              <w:t>organized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39DF2216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I feel I </w:t>
            </w:r>
            <w:proofErr w:type="gramStart"/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have to</w:t>
            </w:r>
            <w:proofErr w:type="gramEnd"/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 xml:space="preserve"> be on my guard even with friends.</w:t>
            </w:r>
          </w:p>
        </w:tc>
      </w:tr>
      <w:tr w:rsidR="00AF68DB" w:rsidRPr="00AC1F74" w14:paraId="46EF6DA5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EEB0A86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79FFAAF7" w14:textId="1FE980CE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434BDA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4EC256" w14:textId="3F33DA33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5203A5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488239C7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 feel very uncomfortable in social situations involving unfamiliar people.</w:t>
            </w:r>
          </w:p>
        </w:tc>
      </w:tr>
      <w:tr w:rsidR="00AF68DB" w:rsidRPr="00AC1F74" w14:paraId="361F7EDC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6A4E316C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54CAFE4F" w14:textId="68174310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434BDA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8B0321" w14:textId="0A5EB286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5203A5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1203C815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Have you found that it is best not to let other people know too much about you?</w:t>
            </w:r>
          </w:p>
        </w:tc>
      </w:tr>
      <w:tr w:rsidR="00AF68DB" w:rsidRPr="00AC1F74" w14:paraId="28FAE1B3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1527E5C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04C6715B" w14:textId="191D1B50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434BDA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F7731E" w14:textId="2D0AF5C0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5203A5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6F08358A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 tend to keep in the background on social occasions.</w:t>
            </w:r>
          </w:p>
        </w:tc>
      </w:tr>
      <w:tr w:rsidR="00AF68DB" w:rsidRPr="00AC1F74" w14:paraId="25CFF605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BB15F87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1EAA8D2B" w14:textId="7A191F3D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434BDA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F67D45" w14:textId="6599DB10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5203A5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7E3080F3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Do you feel that you are unable to get "close" to people?</w:t>
            </w:r>
          </w:p>
        </w:tc>
      </w:tr>
      <w:tr w:rsidR="00AF68DB" w:rsidRPr="00AC1F74" w14:paraId="3DC973FD" w14:textId="77777777" w:rsidTr="00AF68DB">
        <w:trPr>
          <w:trHeight w:val="292"/>
        </w:trPr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61DEE84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14:paraId="3554097B" w14:textId="42ECB10E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434BDA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FC911E" w14:textId="74F8A92A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nter</w:t>
            </w:r>
            <w:r w:rsidRPr="005203A5">
              <w:rPr>
                <w:rFonts w:cs="Times New Roman" w:hint="eastAsia"/>
                <w:color w:val="000000"/>
                <w:sz w:val="22"/>
                <w:lang w:eastAsia="ja-JP"/>
              </w:rPr>
              <w:t>personal</w:t>
            </w:r>
          </w:p>
        </w:tc>
        <w:tc>
          <w:tcPr>
            <w:tcW w:w="5808" w:type="dxa"/>
            <w:shd w:val="clear" w:color="auto" w:fill="auto"/>
            <w:noWrap/>
            <w:vAlign w:val="center"/>
            <w:hideMark/>
          </w:tcPr>
          <w:p w14:paraId="3B581925" w14:textId="77777777" w:rsidR="00AF68DB" w:rsidRPr="00AC1F74" w:rsidRDefault="00AF68DB" w:rsidP="00AF68D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ja-JP"/>
              </w:rPr>
            </w:pPr>
            <w:r w:rsidRPr="00AC1F74">
              <w:rPr>
                <w:rFonts w:eastAsia="Times New Roman" w:cs="Times New Roman"/>
                <w:color w:val="000000"/>
                <w:sz w:val="22"/>
                <w:lang w:eastAsia="ja-JP"/>
              </w:rPr>
              <w:t>I feel very uneasy talking to people I do not know well.</w:t>
            </w:r>
          </w:p>
        </w:tc>
      </w:tr>
    </w:tbl>
    <w:p w14:paraId="647F442B" w14:textId="77777777" w:rsidR="00AC1F74" w:rsidRPr="003A17E9" w:rsidRDefault="00AC1F74" w:rsidP="003A17E9">
      <w:pPr>
        <w:rPr>
          <w:rFonts w:hint="eastAsia"/>
          <w:lang w:eastAsia="ja-JP"/>
        </w:rPr>
      </w:pPr>
    </w:p>
    <w:p w14:paraId="5E584EE8" w14:textId="2EB68439" w:rsidR="00994A3D" w:rsidRDefault="00654E8F" w:rsidP="0001436A">
      <w:pPr>
        <w:pStyle w:val="1"/>
      </w:pPr>
      <w:r w:rsidRPr="00994A3D">
        <w:t xml:space="preserve">Supplementary </w:t>
      </w:r>
      <w:r w:rsidR="006733A1">
        <w:t>Table S</w:t>
      </w:r>
      <w:r w:rsidR="003161C7">
        <w:rPr>
          <w:rFonts w:eastAsiaTheme="minorEastAsia" w:hint="eastAsia"/>
          <w:lang w:eastAsia="ja-JP"/>
        </w:rPr>
        <w:t>3</w:t>
      </w:r>
    </w:p>
    <w:p w14:paraId="68A59EE8" w14:textId="0991E776" w:rsidR="002C472E" w:rsidRPr="002C472E" w:rsidRDefault="002C472E" w:rsidP="002C472E">
      <w:pPr>
        <w:rPr>
          <w:lang w:eastAsia="ja-JP"/>
        </w:rPr>
      </w:pPr>
      <w:r>
        <w:rPr>
          <w:rFonts w:hint="eastAsia"/>
          <w:lang w:eastAsia="ja-JP"/>
        </w:rPr>
        <w:t xml:space="preserve">The mean burden scores for </w:t>
      </w:r>
      <w:r w:rsidR="000C6784">
        <w:rPr>
          <w:rFonts w:hint="eastAsia"/>
          <w:lang w:eastAsia="ja-JP"/>
        </w:rPr>
        <w:t>the 15 activities.</w:t>
      </w:r>
    </w:p>
    <w:tbl>
      <w:tblPr>
        <w:tblW w:w="4361" w:type="dxa"/>
        <w:tblLook w:val="04A0" w:firstRow="1" w:lastRow="0" w:firstColumn="1" w:lastColumn="0" w:noHBand="0" w:noVBand="1"/>
      </w:tblPr>
      <w:tblGrid>
        <w:gridCol w:w="2040"/>
        <w:gridCol w:w="940"/>
        <w:gridCol w:w="1381"/>
      </w:tblGrid>
      <w:tr w:rsidR="00ED0B1E" w:rsidRPr="00F77310" w14:paraId="78F53A40" w14:textId="77777777" w:rsidTr="00F665CF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5A60" w14:textId="3E3B8765" w:rsidR="00ED0B1E" w:rsidRPr="00F77310" w:rsidRDefault="00ED0B1E" w:rsidP="00ED0B1E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6118" w14:textId="77777777" w:rsidR="00ED0B1E" w:rsidRPr="00F77310" w:rsidRDefault="00ED0B1E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F77310">
              <w:rPr>
                <w:rFonts w:ascii="Yu Gothic UI" w:eastAsia="Yu Gothic UI" w:hAnsi="Yu Gothic UI" w:cs="Calibri" w:hint="eastAsia"/>
                <w:color w:val="000000"/>
                <w:sz w:val="22"/>
                <w:lang w:eastAsia="ja-JP"/>
              </w:rPr>
              <w:t>Mea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AB23" w14:textId="4EEB918C" w:rsidR="00ED0B1E" w:rsidRPr="00F77310" w:rsidRDefault="00ED0B1E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proofErr w:type="gramStart"/>
            <w:r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  <w:t>S.D</w:t>
            </w:r>
            <w:proofErr w:type="gramEnd"/>
          </w:p>
        </w:tc>
      </w:tr>
      <w:tr w:rsidR="00F665CF" w:rsidRPr="00F77310" w14:paraId="1CD43C78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F99" w14:textId="6D747163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Supermark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E64" w14:textId="713FF279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99E" w14:textId="41CF03EB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14</w:t>
            </w:r>
          </w:p>
        </w:tc>
      </w:tr>
      <w:tr w:rsidR="00F665CF" w:rsidRPr="00F77310" w14:paraId="5161E9C1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8AB" w14:textId="4B4C8BB2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Clean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525" w14:textId="59BDA937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4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58DD" w14:textId="25223F25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30</w:t>
            </w:r>
          </w:p>
        </w:tc>
      </w:tr>
      <w:tr w:rsidR="00F665CF" w:rsidRPr="00F77310" w14:paraId="03DE5592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84A" w14:textId="3056B229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Tr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B94" w14:textId="1AF47D4F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E3F" w14:textId="05962D11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31</w:t>
            </w:r>
          </w:p>
        </w:tc>
      </w:tr>
      <w:tr w:rsidR="00F665CF" w:rsidRPr="00F77310" w14:paraId="18A50EF5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7BBD" w14:textId="05EBA9B9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Cook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2F17" w14:textId="068B4319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9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6170" w14:textId="4F582155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37</w:t>
            </w:r>
          </w:p>
        </w:tc>
      </w:tr>
      <w:tr w:rsidR="00F665CF" w:rsidRPr="00F77310" w14:paraId="40001115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DDB" w14:textId="32435165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Restaura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58A1" w14:textId="3A555661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2.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818" w14:textId="7C44A429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24</w:t>
            </w:r>
          </w:p>
        </w:tc>
      </w:tr>
      <w:tr w:rsidR="00F665CF" w:rsidRPr="00F77310" w14:paraId="77665E8E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D98" w14:textId="304DA6C4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Karao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173" w14:textId="641CBE96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1FB" w14:textId="4B243634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67</w:t>
            </w:r>
          </w:p>
        </w:tc>
      </w:tr>
      <w:tr w:rsidR="00F665CF" w:rsidRPr="00F77310" w14:paraId="75B6A097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C84" w14:textId="570A720E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Prepa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0C0" w14:textId="0991777C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6A4" w14:textId="4CE8EA36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22</w:t>
            </w:r>
          </w:p>
        </w:tc>
      </w:tr>
      <w:tr w:rsidR="00F665CF" w:rsidRPr="00F77310" w14:paraId="4CF89715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B7D7" w14:textId="47572EB0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cs="Times New Roman"/>
                <w:color w:val="000000"/>
                <w:szCs w:val="24"/>
              </w:rPr>
              <w:t xml:space="preserve">Internet </w:t>
            </w:r>
            <w:r w:rsidRPr="00BA7820">
              <w:rPr>
                <w:rFonts w:eastAsia="Times New Roman" w:cs="Times New Roman"/>
                <w:color w:val="000000"/>
                <w:szCs w:val="24"/>
              </w:rPr>
              <w:t>shopp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E473" w14:textId="7BA5DB39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E9B" w14:textId="11ABCE4A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21</w:t>
            </w:r>
          </w:p>
        </w:tc>
      </w:tr>
      <w:tr w:rsidR="00F665CF" w:rsidRPr="00F77310" w14:paraId="660E3415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D1FF" w14:textId="7ABCF452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Hairdress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BBC" w14:textId="671CB3E8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87C4" w14:textId="42082AD6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32</w:t>
            </w:r>
          </w:p>
        </w:tc>
      </w:tr>
      <w:tr w:rsidR="00F665CF" w:rsidRPr="00F77310" w14:paraId="749046AF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737" w14:textId="1B202468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Hospi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5C1E" w14:textId="59B62AD4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5.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C6B" w14:textId="5CC064A7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25</w:t>
            </w:r>
          </w:p>
        </w:tc>
      </w:tr>
      <w:tr w:rsidR="00F665CF" w:rsidRPr="00F77310" w14:paraId="004156CB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A47A" w14:textId="0D257A92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Ba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A522" w14:textId="10FF45A6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3B9" w14:textId="58B313C7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23</w:t>
            </w:r>
          </w:p>
        </w:tc>
      </w:tr>
      <w:tr w:rsidR="00F665CF" w:rsidRPr="00F77310" w14:paraId="2238D234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144" w14:textId="1C410677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P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1209" w14:textId="5972C637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C8B" w14:textId="47065E61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23</w:t>
            </w:r>
          </w:p>
        </w:tc>
      </w:tr>
      <w:tr w:rsidR="00F665CF" w:rsidRPr="00F77310" w14:paraId="0F0C79C0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955" w14:textId="280D8DE0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Movi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BF14" w14:textId="1F87A584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969" w14:textId="4B7A52BE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36</w:t>
            </w:r>
          </w:p>
        </w:tc>
      </w:tr>
      <w:tr w:rsidR="00F665CF" w:rsidRPr="00F77310" w14:paraId="7ADEEA7E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963" w14:textId="03D5F793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Driv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5CA" w14:textId="5ACBBDA3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6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3DB" w14:textId="39DA6148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50</w:t>
            </w:r>
          </w:p>
        </w:tc>
      </w:tr>
      <w:tr w:rsidR="00F665CF" w:rsidRPr="00F77310" w14:paraId="08D6A237" w14:textId="77777777" w:rsidTr="00F665CF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DDFB" w14:textId="5F102972" w:rsidR="00F665CF" w:rsidRPr="00F77310" w:rsidRDefault="00F665CF" w:rsidP="00F665CF">
            <w:pPr>
              <w:spacing w:before="0" w:after="0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 w:rsidRPr="00BA7820">
              <w:rPr>
                <w:rFonts w:eastAsia="Times New Roman" w:cs="Times New Roman"/>
                <w:color w:val="000000"/>
                <w:szCs w:val="24"/>
              </w:rPr>
              <w:t>Pe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067C" w14:textId="790E93D1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3.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8A4F" w14:textId="07B7F68A" w:rsidR="00F665CF" w:rsidRPr="00F77310" w:rsidRDefault="00F665CF" w:rsidP="00F665CF">
            <w:pPr>
              <w:spacing w:before="0" w:after="0"/>
              <w:jc w:val="center"/>
              <w:rPr>
                <w:rFonts w:ascii="Yu Gothic UI" w:eastAsia="Yu Gothic UI" w:hAnsi="Yu Gothic UI" w:cs="Calibri"/>
                <w:color w:val="000000"/>
                <w:sz w:val="22"/>
                <w:lang w:eastAsia="ja-JP"/>
              </w:rPr>
            </w:pPr>
            <w:r>
              <w:rPr>
                <w:rFonts w:ascii="Yu Gothic UI" w:eastAsia="Yu Gothic UI" w:hAnsi="Yu Gothic UI" w:cs="Calibri" w:hint="eastAsia"/>
                <w:color w:val="000000"/>
                <w:sz w:val="22"/>
              </w:rPr>
              <w:t>1.51</w:t>
            </w:r>
          </w:p>
        </w:tc>
      </w:tr>
    </w:tbl>
    <w:p w14:paraId="58F1AED1" w14:textId="77777777" w:rsidR="00DE23E8" w:rsidRPr="001549D3" w:rsidRDefault="00DE23E8" w:rsidP="002A6CFB"/>
    <w:sectPr w:rsidR="00DE23E8" w:rsidRPr="001549D3" w:rsidSect="00FC781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174E64" w14:textId="77777777" w:rsidR="00FC7815" w:rsidRDefault="00FC7815" w:rsidP="00117666">
      <w:pPr>
        <w:spacing w:after="0"/>
      </w:pPr>
      <w:r>
        <w:separator/>
      </w:r>
    </w:p>
  </w:endnote>
  <w:endnote w:type="continuationSeparator" w:id="0">
    <w:p w14:paraId="28768A16" w14:textId="77777777" w:rsidR="00FC7815" w:rsidRDefault="00FC78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551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551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551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551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551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551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B500D" w14:textId="77777777" w:rsidR="00FC7815" w:rsidRDefault="00FC7815" w:rsidP="00117666">
      <w:pPr>
        <w:spacing w:after="0"/>
      </w:pPr>
      <w:r>
        <w:separator/>
      </w:r>
    </w:p>
  </w:footnote>
  <w:footnote w:type="continuationSeparator" w:id="0">
    <w:p w14:paraId="50D97844" w14:textId="77777777" w:rsidR="00FC7815" w:rsidRDefault="00FC78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551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551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877"/>
    <w:rsid w:val="000644DD"/>
    <w:rsid w:val="00077D53"/>
    <w:rsid w:val="000A212B"/>
    <w:rsid w:val="000C6784"/>
    <w:rsid w:val="00105FD9"/>
    <w:rsid w:val="00117666"/>
    <w:rsid w:val="001549D3"/>
    <w:rsid w:val="00160065"/>
    <w:rsid w:val="00177D84"/>
    <w:rsid w:val="001F44BE"/>
    <w:rsid w:val="00250948"/>
    <w:rsid w:val="00267D18"/>
    <w:rsid w:val="00283064"/>
    <w:rsid w:val="002868E2"/>
    <w:rsid w:val="002869C3"/>
    <w:rsid w:val="002936E4"/>
    <w:rsid w:val="002A5711"/>
    <w:rsid w:val="002A6CFB"/>
    <w:rsid w:val="002B4A57"/>
    <w:rsid w:val="002C472E"/>
    <w:rsid w:val="002C74CA"/>
    <w:rsid w:val="002D4447"/>
    <w:rsid w:val="003161C7"/>
    <w:rsid w:val="003544FB"/>
    <w:rsid w:val="00382CB2"/>
    <w:rsid w:val="00383307"/>
    <w:rsid w:val="003A17E9"/>
    <w:rsid w:val="003D2D47"/>
    <w:rsid w:val="003D2F2D"/>
    <w:rsid w:val="003D535A"/>
    <w:rsid w:val="003F7211"/>
    <w:rsid w:val="00401590"/>
    <w:rsid w:val="00447801"/>
    <w:rsid w:val="00452E9C"/>
    <w:rsid w:val="004735C8"/>
    <w:rsid w:val="00477057"/>
    <w:rsid w:val="004814A0"/>
    <w:rsid w:val="004961FF"/>
    <w:rsid w:val="004D472B"/>
    <w:rsid w:val="004E311A"/>
    <w:rsid w:val="004F3964"/>
    <w:rsid w:val="00517A89"/>
    <w:rsid w:val="005250F2"/>
    <w:rsid w:val="00593EEA"/>
    <w:rsid w:val="005A5EEE"/>
    <w:rsid w:val="006375C7"/>
    <w:rsid w:val="00654E8F"/>
    <w:rsid w:val="006551A1"/>
    <w:rsid w:val="00657FC9"/>
    <w:rsid w:val="00660D05"/>
    <w:rsid w:val="00663681"/>
    <w:rsid w:val="006733A1"/>
    <w:rsid w:val="006820B1"/>
    <w:rsid w:val="00695E61"/>
    <w:rsid w:val="006970FE"/>
    <w:rsid w:val="006B7D14"/>
    <w:rsid w:val="006E1F5B"/>
    <w:rsid w:val="00701727"/>
    <w:rsid w:val="0070566C"/>
    <w:rsid w:val="00714C50"/>
    <w:rsid w:val="00725A7D"/>
    <w:rsid w:val="007501BE"/>
    <w:rsid w:val="00756050"/>
    <w:rsid w:val="00762F95"/>
    <w:rsid w:val="00766ACD"/>
    <w:rsid w:val="00777C41"/>
    <w:rsid w:val="00790BB3"/>
    <w:rsid w:val="007C206C"/>
    <w:rsid w:val="007C785A"/>
    <w:rsid w:val="0080047B"/>
    <w:rsid w:val="00803D24"/>
    <w:rsid w:val="00817DD6"/>
    <w:rsid w:val="008371D3"/>
    <w:rsid w:val="00864858"/>
    <w:rsid w:val="00885156"/>
    <w:rsid w:val="00885CC8"/>
    <w:rsid w:val="008E3926"/>
    <w:rsid w:val="009151AA"/>
    <w:rsid w:val="00931639"/>
    <w:rsid w:val="0093429D"/>
    <w:rsid w:val="00943573"/>
    <w:rsid w:val="00960988"/>
    <w:rsid w:val="00970F7D"/>
    <w:rsid w:val="00972246"/>
    <w:rsid w:val="009771B0"/>
    <w:rsid w:val="00986245"/>
    <w:rsid w:val="00994A3D"/>
    <w:rsid w:val="009A20DD"/>
    <w:rsid w:val="009B5418"/>
    <w:rsid w:val="009C2B12"/>
    <w:rsid w:val="009C4675"/>
    <w:rsid w:val="009C70F3"/>
    <w:rsid w:val="009F08A7"/>
    <w:rsid w:val="009F17AA"/>
    <w:rsid w:val="00A174D9"/>
    <w:rsid w:val="00A569CD"/>
    <w:rsid w:val="00A83544"/>
    <w:rsid w:val="00AB5EE2"/>
    <w:rsid w:val="00AB6715"/>
    <w:rsid w:val="00AC1F74"/>
    <w:rsid w:val="00AF68DB"/>
    <w:rsid w:val="00B1671E"/>
    <w:rsid w:val="00B25EB8"/>
    <w:rsid w:val="00B354E1"/>
    <w:rsid w:val="00B37F4D"/>
    <w:rsid w:val="00B667B0"/>
    <w:rsid w:val="00B766A6"/>
    <w:rsid w:val="00BA08DB"/>
    <w:rsid w:val="00BB30CA"/>
    <w:rsid w:val="00BB4B3E"/>
    <w:rsid w:val="00BE33A9"/>
    <w:rsid w:val="00C10770"/>
    <w:rsid w:val="00C52A7B"/>
    <w:rsid w:val="00C56BAF"/>
    <w:rsid w:val="00C679AA"/>
    <w:rsid w:val="00C75972"/>
    <w:rsid w:val="00CC0A3A"/>
    <w:rsid w:val="00CD066B"/>
    <w:rsid w:val="00CD6171"/>
    <w:rsid w:val="00CE4FEE"/>
    <w:rsid w:val="00D34EA6"/>
    <w:rsid w:val="00D4230A"/>
    <w:rsid w:val="00D63ABC"/>
    <w:rsid w:val="00DB59C3"/>
    <w:rsid w:val="00DC259A"/>
    <w:rsid w:val="00DE23E8"/>
    <w:rsid w:val="00E02C53"/>
    <w:rsid w:val="00E52377"/>
    <w:rsid w:val="00E64E17"/>
    <w:rsid w:val="00E709B4"/>
    <w:rsid w:val="00E866C9"/>
    <w:rsid w:val="00EA3D3C"/>
    <w:rsid w:val="00ED0B1E"/>
    <w:rsid w:val="00EF75E1"/>
    <w:rsid w:val="00F46900"/>
    <w:rsid w:val="00F61D89"/>
    <w:rsid w:val="00F665CF"/>
    <w:rsid w:val="00F77310"/>
    <w:rsid w:val="00FA6FB1"/>
    <w:rsid w:val="00FA6FC0"/>
    <w:rsid w:val="00FC7815"/>
    <w:rsid w:val="00FC7EDC"/>
    <w:rsid w:val="00FF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0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</TotalTime>
  <Pages>6</Pages>
  <Words>1841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kutani Mariko</cp:lastModifiedBy>
  <cp:revision>77</cp:revision>
  <cp:lastPrinted>2013-10-03T12:51:00Z</cp:lastPrinted>
  <dcterms:created xsi:type="dcterms:W3CDTF">2022-11-17T16:58:00Z</dcterms:created>
  <dcterms:modified xsi:type="dcterms:W3CDTF">2024-05-0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